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F5392A" w14:textId="21EAD132" w:rsidR="00887F18" w:rsidRPr="005A16B6" w:rsidRDefault="00887F18" w:rsidP="00887F18">
      <w:pPr>
        <w:pStyle w:val="Heading1"/>
        <w:rPr>
          <w:rFonts w:cs="Calibri"/>
        </w:rPr>
      </w:pPr>
      <w:r w:rsidRPr="005A16B6">
        <w:rPr>
          <w:rFonts w:cs="Calibri"/>
          <w:b w:val="0"/>
          <w:bCs/>
        </w:rPr>
        <w:t xml:space="preserve">Description of each feature of mobile health applications (mHealth apps) and </w:t>
      </w:r>
      <w:r w:rsidR="003C7030">
        <w:rPr>
          <w:rFonts w:cs="Calibri"/>
          <w:b w:val="0"/>
          <w:bCs/>
        </w:rPr>
        <w:t>their</w:t>
      </w:r>
      <w:r w:rsidR="003C7030" w:rsidRPr="005A16B6">
        <w:rPr>
          <w:rFonts w:cs="Calibri"/>
          <w:b w:val="0"/>
          <w:bCs/>
        </w:rPr>
        <w:t xml:space="preserve"> </w:t>
      </w:r>
      <w:r w:rsidRPr="005A16B6">
        <w:rPr>
          <w:rFonts w:cs="Calibri"/>
          <w:b w:val="0"/>
          <w:bCs/>
        </w:rPr>
        <w:t>integration into electronic medical</w:t>
      </w:r>
      <w:r w:rsidR="00224075">
        <w:rPr>
          <w:rFonts w:cs="Calibri"/>
          <w:b w:val="0"/>
          <w:bCs/>
        </w:rPr>
        <w:t>/health</w:t>
      </w:r>
      <w:r w:rsidRPr="005A16B6">
        <w:rPr>
          <w:rFonts w:cs="Calibri"/>
          <w:b w:val="0"/>
          <w:bCs/>
        </w:rPr>
        <w:t xml:space="preserve"> record (EMR</w:t>
      </w:r>
      <w:r w:rsidR="00224075">
        <w:rPr>
          <w:rFonts w:cs="Calibri"/>
          <w:b w:val="0"/>
          <w:bCs/>
        </w:rPr>
        <w:t>/EHR</w:t>
      </w:r>
      <w:r w:rsidRPr="005A16B6">
        <w:rPr>
          <w:rFonts w:cs="Calibri"/>
          <w:b w:val="0"/>
          <w:bCs/>
        </w:rPr>
        <w:t>) systems</w:t>
      </w:r>
      <w:r w:rsidR="006C32DD" w:rsidRPr="005A16B6">
        <w:rPr>
          <w:rFonts w:cs="Calibri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13745" w:type="dxa"/>
        <w:tblLook w:val="04A0" w:firstRow="1" w:lastRow="0" w:firstColumn="1" w:lastColumn="0" w:noHBand="0" w:noVBand="1"/>
      </w:tblPr>
      <w:tblGrid>
        <w:gridCol w:w="2972"/>
        <w:gridCol w:w="10773"/>
      </w:tblGrid>
      <w:tr w:rsidR="00887F18" w:rsidRPr="005A16B6" w14:paraId="517E32BD" w14:textId="77777777" w:rsidTr="00D00516">
        <w:tc>
          <w:tcPr>
            <w:tcW w:w="2972" w:type="dxa"/>
          </w:tcPr>
          <w:p w14:paraId="1B9EE14B" w14:textId="6EFAB590" w:rsidR="00887F18" w:rsidRPr="005A16B6" w:rsidRDefault="00887F18" w:rsidP="00692AF3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14:ligatures w14:val="none"/>
              </w:rPr>
              <w:t>Feature</w:t>
            </w:r>
          </w:p>
        </w:tc>
        <w:tc>
          <w:tcPr>
            <w:tcW w:w="10773" w:type="dxa"/>
          </w:tcPr>
          <w:p w14:paraId="3935B657" w14:textId="2314494E" w:rsidR="00887F18" w:rsidRPr="005A16B6" w:rsidRDefault="00887F18" w:rsidP="00692AF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5A16B6">
              <w:rPr>
                <w:rFonts w:ascii="Calibri" w:hAnsi="Calibri" w:cs="Calibri"/>
                <w:b/>
                <w:bCs/>
                <w:color w:val="000000" w:themeColor="text1"/>
              </w:rPr>
              <w:t>Description</w:t>
            </w:r>
          </w:p>
        </w:tc>
      </w:tr>
      <w:tr w:rsidR="00887F18" w:rsidRPr="005A16B6" w14:paraId="3BF11615" w14:textId="77777777" w:rsidTr="00D00516">
        <w:tc>
          <w:tcPr>
            <w:tcW w:w="2972" w:type="dxa"/>
          </w:tcPr>
          <w:p w14:paraId="74DD9703" w14:textId="2EB235A9" w:rsidR="00887F18" w:rsidRPr="005A16B6" w:rsidRDefault="00887F18" w:rsidP="00887F18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Track</w:t>
            </w:r>
            <w:r w:rsidR="005A28CD" w:rsidRPr="005A16B6">
              <w:rPr>
                <w:rFonts w:ascii="Calibri" w:hAnsi="Calibri" w:cs="Calibri"/>
                <w:color w:val="000000" w:themeColor="text1"/>
              </w:rPr>
              <w:t>ing</w:t>
            </w:r>
            <w:r w:rsidRPr="005A16B6">
              <w:rPr>
                <w:rFonts w:ascii="Calibri" w:hAnsi="Calibri" w:cs="Calibri"/>
                <w:color w:val="000000" w:themeColor="text1"/>
              </w:rPr>
              <w:t>/record</w:t>
            </w:r>
            <w:r w:rsidR="005A28CD" w:rsidRPr="005A16B6">
              <w:rPr>
                <w:rFonts w:ascii="Calibri" w:hAnsi="Calibri" w:cs="Calibri"/>
                <w:color w:val="000000" w:themeColor="text1"/>
              </w:rPr>
              <w:t>ing</w:t>
            </w:r>
            <w:r w:rsidRPr="005A16B6">
              <w:rPr>
                <w:rFonts w:ascii="Calibri" w:hAnsi="Calibri" w:cs="Calibri"/>
                <w:color w:val="000000" w:themeColor="text1"/>
              </w:rPr>
              <w:t xml:space="preserve"> health data</w:t>
            </w:r>
          </w:p>
        </w:tc>
        <w:tc>
          <w:tcPr>
            <w:tcW w:w="10773" w:type="dxa"/>
          </w:tcPr>
          <w:p w14:paraId="6064239D" w14:textId="5BDFEEDF" w:rsidR="00C25022" w:rsidRPr="005A16B6" w:rsidRDefault="00C25022" w:rsidP="00C25022">
            <w:pPr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 xml:space="preserve">Tracks </w:t>
            </w:r>
            <w:r w:rsidR="00B353A8" w:rsidRPr="005A16B6">
              <w:rPr>
                <w:rFonts w:ascii="Calibri" w:hAnsi="Calibri" w:cs="Calibri"/>
                <w:color w:val="000000" w:themeColor="text1"/>
              </w:rPr>
              <w:t>or record</w:t>
            </w:r>
            <w:r w:rsidR="00E4739C" w:rsidRPr="005A16B6">
              <w:rPr>
                <w:rFonts w:ascii="Calibri" w:hAnsi="Calibri" w:cs="Calibri"/>
                <w:color w:val="000000" w:themeColor="text1"/>
              </w:rPr>
              <w:t>s</w:t>
            </w:r>
            <w:r w:rsidR="00B353A8" w:rsidRPr="005A16B6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5A16B6">
              <w:rPr>
                <w:rFonts w:ascii="Calibri" w:hAnsi="Calibri" w:cs="Calibri"/>
                <w:color w:val="000000" w:themeColor="text1"/>
              </w:rPr>
              <w:t>user’s measurements</w:t>
            </w:r>
            <w:r w:rsidR="00E4739C" w:rsidRPr="005A16B6">
              <w:rPr>
                <w:rFonts w:ascii="Calibri" w:hAnsi="Calibri" w:cs="Calibri"/>
                <w:color w:val="000000" w:themeColor="text1"/>
              </w:rPr>
              <w:t xml:space="preserve">, such as </w:t>
            </w:r>
            <w:r w:rsidRPr="005A16B6">
              <w:rPr>
                <w:rFonts w:ascii="Calibri" w:hAnsi="Calibri" w:cs="Calibri"/>
                <w:color w:val="000000" w:themeColor="text1"/>
              </w:rPr>
              <w:t>blood glucose, blood pressure, weight, pulse, temperature,</w:t>
            </w:r>
          </w:p>
          <w:p w14:paraId="73F73796" w14:textId="1F3C537E" w:rsidR="00887F18" w:rsidRPr="005A16B6" w:rsidRDefault="00C25022" w:rsidP="00C25022">
            <w:pPr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mood, and sleep patterns, symptoms of disease, and side effects</w:t>
            </w:r>
            <w:r w:rsidR="004F0036" w:rsidRPr="005A16B6">
              <w:rPr>
                <w:rFonts w:ascii="Calibri" w:hAnsi="Calibri" w:cs="Calibri"/>
                <w:color w:val="000000" w:themeColor="text1"/>
              </w:rPr>
              <w:t>.</w:t>
            </w:r>
          </w:p>
        </w:tc>
      </w:tr>
      <w:tr w:rsidR="00887F18" w:rsidRPr="005A16B6" w14:paraId="5AA49133" w14:textId="77777777" w:rsidTr="00D00516">
        <w:tc>
          <w:tcPr>
            <w:tcW w:w="2972" w:type="dxa"/>
          </w:tcPr>
          <w:p w14:paraId="64C9EAD6" w14:textId="0EE3969F" w:rsidR="00887F18" w:rsidRPr="005A16B6" w:rsidRDefault="00887F18" w:rsidP="00887F18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Synchronisation with other apps or devices</w:t>
            </w:r>
          </w:p>
        </w:tc>
        <w:tc>
          <w:tcPr>
            <w:tcW w:w="10773" w:type="dxa"/>
          </w:tcPr>
          <w:p w14:paraId="695FE560" w14:textId="399287E8" w:rsidR="00700280" w:rsidRPr="005A16B6" w:rsidRDefault="00700280" w:rsidP="00700280">
            <w:pPr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 xml:space="preserve">The app </w:t>
            </w:r>
            <w:proofErr w:type="gramStart"/>
            <w:r w:rsidRPr="005A16B6">
              <w:rPr>
                <w:rFonts w:ascii="Calibri" w:hAnsi="Calibri" w:cs="Calibri"/>
                <w:color w:val="000000" w:themeColor="text1"/>
              </w:rPr>
              <w:t>has the ability to</w:t>
            </w:r>
            <w:proofErr w:type="gramEnd"/>
            <w:r w:rsidRPr="005A16B6">
              <w:rPr>
                <w:rFonts w:ascii="Calibri" w:hAnsi="Calibri" w:cs="Calibri"/>
                <w:color w:val="000000" w:themeColor="text1"/>
              </w:rPr>
              <w:t xml:space="preserve"> synchroni</w:t>
            </w:r>
            <w:r w:rsidR="00600568" w:rsidRPr="005A16B6">
              <w:rPr>
                <w:rFonts w:ascii="Calibri" w:hAnsi="Calibri" w:cs="Calibri"/>
                <w:color w:val="000000" w:themeColor="text1"/>
              </w:rPr>
              <w:t>s</w:t>
            </w:r>
            <w:r w:rsidRPr="005A16B6">
              <w:rPr>
                <w:rFonts w:ascii="Calibri" w:hAnsi="Calibri" w:cs="Calibri"/>
                <w:color w:val="000000" w:themeColor="text1"/>
              </w:rPr>
              <w:t>e itself and the entered data with another mobile</w:t>
            </w:r>
          </w:p>
          <w:p w14:paraId="3142F034" w14:textId="459FD1B1" w:rsidR="00887F18" w:rsidRPr="005A16B6" w:rsidRDefault="00700280" w:rsidP="00700280">
            <w:pPr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app or device (e</w:t>
            </w:r>
            <w:r w:rsidR="006A1764" w:rsidRPr="005A16B6">
              <w:rPr>
                <w:rFonts w:ascii="Calibri" w:hAnsi="Calibri" w:cs="Calibri"/>
                <w:color w:val="000000" w:themeColor="text1"/>
              </w:rPr>
              <w:t>.</w:t>
            </w:r>
            <w:r w:rsidRPr="005A16B6">
              <w:rPr>
                <w:rFonts w:ascii="Calibri" w:hAnsi="Calibri" w:cs="Calibri"/>
                <w:color w:val="000000" w:themeColor="text1"/>
              </w:rPr>
              <w:t>g</w:t>
            </w:r>
            <w:r w:rsidR="006A1764" w:rsidRPr="005A16B6">
              <w:rPr>
                <w:rFonts w:ascii="Calibri" w:hAnsi="Calibri" w:cs="Calibri"/>
                <w:color w:val="000000" w:themeColor="text1"/>
              </w:rPr>
              <w:t>.</w:t>
            </w:r>
            <w:r w:rsidRPr="005A16B6">
              <w:rPr>
                <w:rFonts w:ascii="Calibri" w:hAnsi="Calibri" w:cs="Calibri"/>
                <w:color w:val="000000" w:themeColor="text1"/>
              </w:rPr>
              <w:t xml:space="preserve"> Apple Watch)</w:t>
            </w:r>
            <w:r w:rsidR="004F0036" w:rsidRPr="005A16B6">
              <w:rPr>
                <w:rFonts w:ascii="Calibri" w:hAnsi="Calibri" w:cs="Calibri"/>
                <w:color w:val="000000" w:themeColor="text1"/>
              </w:rPr>
              <w:t>.</w:t>
            </w:r>
          </w:p>
        </w:tc>
      </w:tr>
      <w:tr w:rsidR="00887F18" w:rsidRPr="005A16B6" w14:paraId="1C25C872" w14:textId="77777777" w:rsidTr="00D00516">
        <w:tc>
          <w:tcPr>
            <w:tcW w:w="2972" w:type="dxa"/>
          </w:tcPr>
          <w:p w14:paraId="63D9AB1D" w14:textId="489D57CE" w:rsidR="00887F18" w:rsidRPr="005A16B6" w:rsidRDefault="00887F18" w:rsidP="00887F18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Educational information</w:t>
            </w:r>
          </w:p>
        </w:tc>
        <w:tc>
          <w:tcPr>
            <w:tcW w:w="10773" w:type="dxa"/>
          </w:tcPr>
          <w:p w14:paraId="3086580B" w14:textId="685BDB31" w:rsidR="00887F18" w:rsidRPr="005A16B6" w:rsidRDefault="008C29BF" w:rsidP="00BC3E00">
            <w:pPr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 xml:space="preserve">The app provides </w:t>
            </w:r>
            <w:r w:rsidR="006D5480" w:rsidRPr="005A16B6">
              <w:rPr>
                <w:rFonts w:ascii="Calibri" w:hAnsi="Calibri" w:cs="Calibri"/>
                <w:color w:val="000000" w:themeColor="text1"/>
              </w:rPr>
              <w:t xml:space="preserve">users with </w:t>
            </w:r>
            <w:r w:rsidR="002F23D6" w:rsidRPr="005A16B6">
              <w:rPr>
                <w:rFonts w:ascii="Calibri" w:hAnsi="Calibri" w:cs="Calibri"/>
                <w:color w:val="000000" w:themeColor="text1"/>
              </w:rPr>
              <w:t>health-related</w:t>
            </w:r>
            <w:r w:rsidR="00F6597E" w:rsidRPr="005A16B6">
              <w:rPr>
                <w:rFonts w:ascii="Calibri" w:hAnsi="Calibri" w:cs="Calibri"/>
                <w:color w:val="000000" w:themeColor="text1"/>
              </w:rPr>
              <w:t xml:space="preserve"> information, such as </w:t>
            </w:r>
            <w:r w:rsidR="009C2CB6" w:rsidRPr="005A16B6">
              <w:rPr>
                <w:rFonts w:ascii="Calibri" w:hAnsi="Calibri" w:cs="Calibri"/>
                <w:color w:val="000000" w:themeColor="text1"/>
              </w:rPr>
              <w:t xml:space="preserve">details about </w:t>
            </w:r>
            <w:r w:rsidR="00BC3E00" w:rsidRPr="005A16B6">
              <w:rPr>
                <w:rFonts w:ascii="Calibri" w:hAnsi="Calibri" w:cs="Calibri"/>
                <w:color w:val="000000" w:themeColor="text1"/>
              </w:rPr>
              <w:t>health conditions</w:t>
            </w:r>
            <w:r w:rsidR="002F23D6" w:rsidRPr="005A16B6">
              <w:rPr>
                <w:rFonts w:ascii="Calibri" w:hAnsi="Calibri" w:cs="Calibri"/>
                <w:color w:val="000000" w:themeColor="text1"/>
              </w:rPr>
              <w:t xml:space="preserve">, management </w:t>
            </w:r>
            <w:r w:rsidR="00025F94" w:rsidRPr="005A16B6">
              <w:rPr>
                <w:rFonts w:ascii="Calibri" w:hAnsi="Calibri" w:cs="Calibri"/>
                <w:color w:val="000000" w:themeColor="text1"/>
              </w:rPr>
              <w:t xml:space="preserve">information, </w:t>
            </w:r>
            <w:r w:rsidR="000F47BB" w:rsidRPr="005A16B6">
              <w:rPr>
                <w:rFonts w:ascii="Calibri" w:hAnsi="Calibri" w:cs="Calibri"/>
                <w:color w:val="000000" w:themeColor="text1"/>
              </w:rPr>
              <w:t>treatment</w:t>
            </w:r>
            <w:r w:rsidR="009C2CB6" w:rsidRPr="005A16B6">
              <w:rPr>
                <w:rFonts w:ascii="Calibri" w:hAnsi="Calibri" w:cs="Calibri"/>
                <w:color w:val="000000" w:themeColor="text1"/>
              </w:rPr>
              <w:t xml:space="preserve"> guidelines</w:t>
            </w:r>
            <w:r w:rsidR="000F47BB" w:rsidRPr="005A16B6"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="00BC3E00" w:rsidRPr="005A16B6">
              <w:rPr>
                <w:rFonts w:ascii="Calibri" w:hAnsi="Calibri" w:cs="Calibri"/>
                <w:color w:val="000000" w:themeColor="text1"/>
              </w:rPr>
              <w:t>p</w:t>
            </w:r>
            <w:r w:rsidR="009C2CB6" w:rsidRPr="005A16B6">
              <w:rPr>
                <w:rFonts w:ascii="Calibri" w:hAnsi="Calibri" w:cs="Calibri"/>
                <w:color w:val="000000" w:themeColor="text1"/>
              </w:rPr>
              <w:t>reventive care</w:t>
            </w:r>
            <w:r w:rsidR="004015E9" w:rsidRPr="005A16B6">
              <w:rPr>
                <w:rFonts w:ascii="Calibri" w:hAnsi="Calibri" w:cs="Calibri"/>
                <w:color w:val="000000" w:themeColor="text1"/>
              </w:rPr>
              <w:t xml:space="preserve"> information, sy</w:t>
            </w:r>
            <w:r w:rsidR="009C2CB6" w:rsidRPr="005A16B6">
              <w:rPr>
                <w:rFonts w:ascii="Calibri" w:hAnsi="Calibri" w:cs="Calibri"/>
                <w:color w:val="000000" w:themeColor="text1"/>
              </w:rPr>
              <w:t>mptom tracking guidanc</w:t>
            </w:r>
            <w:r w:rsidR="002F23D6" w:rsidRPr="005A16B6">
              <w:rPr>
                <w:rFonts w:ascii="Calibri" w:hAnsi="Calibri" w:cs="Calibri"/>
                <w:color w:val="000000" w:themeColor="text1"/>
              </w:rPr>
              <w:t>e,</w:t>
            </w:r>
            <w:r w:rsidR="009C2CB6" w:rsidRPr="005A16B6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4015E9" w:rsidRPr="005A16B6">
              <w:rPr>
                <w:rFonts w:ascii="Calibri" w:hAnsi="Calibri" w:cs="Calibri"/>
                <w:color w:val="000000" w:themeColor="text1"/>
              </w:rPr>
              <w:t xml:space="preserve">and </w:t>
            </w:r>
            <w:r w:rsidR="00BC3E00" w:rsidRPr="005A16B6">
              <w:rPr>
                <w:rFonts w:ascii="Calibri" w:hAnsi="Calibri" w:cs="Calibri"/>
                <w:color w:val="000000" w:themeColor="text1"/>
              </w:rPr>
              <w:t>h</w:t>
            </w:r>
            <w:r w:rsidR="009C2CB6" w:rsidRPr="005A16B6">
              <w:rPr>
                <w:rFonts w:ascii="Calibri" w:hAnsi="Calibri" w:cs="Calibri"/>
                <w:color w:val="000000" w:themeColor="text1"/>
              </w:rPr>
              <w:t>ealth literacy resources</w:t>
            </w:r>
            <w:r w:rsidR="004F0036" w:rsidRPr="005A16B6">
              <w:rPr>
                <w:rFonts w:ascii="Calibri" w:hAnsi="Calibri" w:cs="Calibri"/>
                <w:color w:val="000000" w:themeColor="text1"/>
              </w:rPr>
              <w:t>.</w:t>
            </w:r>
          </w:p>
        </w:tc>
      </w:tr>
      <w:tr w:rsidR="00887F18" w:rsidRPr="005A16B6" w14:paraId="51F95407" w14:textId="77777777" w:rsidTr="00D00516">
        <w:tc>
          <w:tcPr>
            <w:tcW w:w="2972" w:type="dxa"/>
          </w:tcPr>
          <w:p w14:paraId="37BF5135" w14:textId="6797F203" w:rsidR="00887F18" w:rsidRPr="005A16B6" w:rsidRDefault="00887F18" w:rsidP="00887F18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Reminder</w:t>
            </w:r>
            <w:r w:rsidR="005A28CD" w:rsidRPr="005A16B6">
              <w:rPr>
                <w:rFonts w:ascii="Calibri" w:hAnsi="Calibri" w:cs="Calibri"/>
                <w:color w:val="000000" w:themeColor="text1"/>
              </w:rPr>
              <w:t>s</w:t>
            </w:r>
            <w:r w:rsidRPr="005A16B6">
              <w:rPr>
                <w:rFonts w:ascii="Calibri" w:hAnsi="Calibri" w:cs="Calibri"/>
                <w:color w:val="000000" w:themeColor="text1"/>
              </w:rPr>
              <w:t>/alert</w:t>
            </w:r>
            <w:r w:rsidR="005A28CD" w:rsidRPr="005A16B6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0773" w:type="dxa"/>
          </w:tcPr>
          <w:p w14:paraId="419B38B1" w14:textId="26F4DF83" w:rsidR="00887F18" w:rsidRPr="005A16B6" w:rsidRDefault="00B1215F" w:rsidP="00887F18">
            <w:pPr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 xml:space="preserve">The app </w:t>
            </w:r>
            <w:proofErr w:type="gramStart"/>
            <w:r w:rsidR="00570D18" w:rsidRPr="005A16B6">
              <w:rPr>
                <w:rFonts w:ascii="Calibri" w:hAnsi="Calibri" w:cs="Calibri"/>
                <w:color w:val="000000" w:themeColor="text1"/>
              </w:rPr>
              <w:t>has the ability to</w:t>
            </w:r>
            <w:proofErr w:type="gramEnd"/>
            <w:r w:rsidR="00570D18" w:rsidRPr="005A16B6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B2063A" w:rsidRPr="005A16B6">
              <w:rPr>
                <w:rFonts w:ascii="Calibri" w:hAnsi="Calibri" w:cs="Calibri"/>
                <w:color w:val="000000" w:themeColor="text1"/>
              </w:rPr>
              <w:t xml:space="preserve">remind users to take medications or enter </w:t>
            </w:r>
            <w:r w:rsidR="006D7530" w:rsidRPr="005A16B6">
              <w:rPr>
                <w:rFonts w:ascii="Calibri" w:hAnsi="Calibri" w:cs="Calibri"/>
                <w:color w:val="000000" w:themeColor="text1"/>
              </w:rPr>
              <w:t xml:space="preserve">data, or to </w:t>
            </w:r>
            <w:r w:rsidR="00556149" w:rsidRPr="005A16B6">
              <w:rPr>
                <w:rFonts w:ascii="Calibri" w:hAnsi="Calibri" w:cs="Calibri"/>
                <w:color w:val="000000" w:themeColor="text1"/>
              </w:rPr>
              <w:t>alert</w:t>
            </w:r>
            <w:r w:rsidR="00700280" w:rsidRPr="005A16B6">
              <w:rPr>
                <w:rFonts w:ascii="Calibri" w:hAnsi="Calibri" w:cs="Calibri"/>
                <w:color w:val="000000" w:themeColor="text1"/>
              </w:rPr>
              <w:t xml:space="preserve"> user</w:t>
            </w:r>
            <w:r w:rsidR="006D7530" w:rsidRPr="005A16B6">
              <w:rPr>
                <w:rFonts w:ascii="Calibri" w:hAnsi="Calibri" w:cs="Calibri"/>
                <w:color w:val="000000" w:themeColor="text1"/>
              </w:rPr>
              <w:t xml:space="preserve">s that </w:t>
            </w:r>
            <w:r w:rsidR="00B800E0" w:rsidRPr="005A16B6">
              <w:rPr>
                <w:rFonts w:ascii="Calibri" w:hAnsi="Calibri" w:cs="Calibri"/>
                <w:color w:val="000000" w:themeColor="text1"/>
              </w:rPr>
              <w:t xml:space="preserve">their measurements </w:t>
            </w:r>
            <w:r w:rsidR="00D00516" w:rsidRPr="005A16B6">
              <w:rPr>
                <w:rFonts w:ascii="Calibri" w:hAnsi="Calibri" w:cs="Calibri"/>
                <w:color w:val="000000" w:themeColor="text1"/>
              </w:rPr>
              <w:t>fall outside the</w:t>
            </w:r>
            <w:r w:rsidR="00B800E0" w:rsidRPr="005A16B6">
              <w:rPr>
                <w:rFonts w:ascii="Calibri" w:hAnsi="Calibri" w:cs="Calibri"/>
                <w:color w:val="000000" w:themeColor="text1"/>
              </w:rPr>
              <w:t xml:space="preserve"> normal range</w:t>
            </w:r>
            <w:r w:rsidR="004F0036" w:rsidRPr="005A16B6">
              <w:rPr>
                <w:rFonts w:ascii="Calibri" w:hAnsi="Calibri" w:cs="Calibri"/>
                <w:color w:val="000000" w:themeColor="text1"/>
              </w:rPr>
              <w:t>.</w:t>
            </w:r>
          </w:p>
        </w:tc>
      </w:tr>
      <w:tr w:rsidR="006516A6" w:rsidRPr="005A16B6" w14:paraId="4E572189" w14:textId="77777777" w:rsidTr="00D00516">
        <w:tc>
          <w:tcPr>
            <w:tcW w:w="2972" w:type="dxa"/>
          </w:tcPr>
          <w:p w14:paraId="4B09AE46" w14:textId="41B1EAFF" w:rsidR="006516A6" w:rsidRPr="005A16B6" w:rsidRDefault="00255B4D" w:rsidP="00887F18">
            <w:pPr>
              <w:rPr>
                <w:rFonts w:ascii="Calibri" w:hAnsi="Calibri" w:cs="Calibri"/>
                <w:color w:val="000000" w:themeColor="text1"/>
              </w:rPr>
            </w:pPr>
            <w:r w:rsidRPr="00255B4D">
              <w:rPr>
                <w:rFonts w:ascii="Calibri" w:hAnsi="Calibri" w:cs="Calibri"/>
                <w:color w:val="000000" w:themeColor="text1"/>
              </w:rPr>
              <w:t>App data integrated into EMR</w:t>
            </w:r>
            <w:r w:rsidR="002A3F10" w:rsidRPr="002A3F10">
              <w:rPr>
                <w:rFonts w:ascii="Calibri" w:hAnsi="Calibri" w:cs="Calibri"/>
                <w:color w:val="000000" w:themeColor="text1"/>
              </w:rPr>
              <w:t>/EHR</w:t>
            </w:r>
            <w:r w:rsidRPr="00255B4D">
              <w:rPr>
                <w:rFonts w:ascii="Calibri" w:hAnsi="Calibri" w:cs="Calibri"/>
                <w:color w:val="000000" w:themeColor="text1"/>
              </w:rPr>
              <w:t xml:space="preserve"> systems</w:t>
            </w:r>
          </w:p>
        </w:tc>
        <w:tc>
          <w:tcPr>
            <w:tcW w:w="10773" w:type="dxa"/>
          </w:tcPr>
          <w:p w14:paraId="4D6F9FED" w14:textId="4D76AE97" w:rsidR="006516A6" w:rsidRPr="005A16B6" w:rsidRDefault="00F9196E" w:rsidP="00887F18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H</w:t>
            </w:r>
            <w:r w:rsidRPr="00F9196E">
              <w:rPr>
                <w:rFonts w:ascii="Calibri" w:hAnsi="Calibri" w:cs="Calibri"/>
                <w:color w:val="000000" w:themeColor="text1"/>
              </w:rPr>
              <w:t>ealth-related data collected or stored in a mobile health app is seamlessly transferred or shared with a provider’s electronic medical</w:t>
            </w:r>
            <w:r w:rsidR="002A3F10">
              <w:rPr>
                <w:rFonts w:ascii="Calibri" w:hAnsi="Calibri" w:cs="Calibri"/>
                <w:color w:val="000000" w:themeColor="text1"/>
              </w:rPr>
              <w:t>/health</w:t>
            </w:r>
            <w:r w:rsidRPr="00F9196E">
              <w:rPr>
                <w:rFonts w:ascii="Calibri" w:hAnsi="Calibri" w:cs="Calibri"/>
                <w:color w:val="000000" w:themeColor="text1"/>
              </w:rPr>
              <w:t xml:space="preserve"> system</w:t>
            </w:r>
            <w:r>
              <w:rPr>
                <w:rFonts w:ascii="Calibri" w:hAnsi="Calibri" w:cs="Calibri"/>
                <w:color w:val="000000" w:themeColor="text1"/>
              </w:rPr>
              <w:t>.</w:t>
            </w:r>
          </w:p>
        </w:tc>
      </w:tr>
      <w:tr w:rsidR="00694026" w:rsidRPr="005A16B6" w14:paraId="42997ACB" w14:textId="77777777" w:rsidTr="00D00516">
        <w:tc>
          <w:tcPr>
            <w:tcW w:w="2972" w:type="dxa"/>
          </w:tcPr>
          <w:p w14:paraId="3BF0A7E3" w14:textId="60AB4ED8" w:rsidR="00694026" w:rsidRPr="00255B4D" w:rsidRDefault="000B1633" w:rsidP="00887F18">
            <w:pPr>
              <w:rPr>
                <w:rFonts w:ascii="Calibri" w:hAnsi="Calibri" w:cs="Calibri"/>
                <w:color w:val="000000" w:themeColor="text1"/>
              </w:rPr>
            </w:pPr>
            <w:r w:rsidRPr="000B1633">
              <w:rPr>
                <w:rFonts w:ascii="Calibri" w:hAnsi="Calibri" w:cs="Calibri"/>
                <w:color w:val="000000" w:themeColor="text1"/>
              </w:rPr>
              <w:t>Access app with existing portal credentials</w:t>
            </w:r>
          </w:p>
        </w:tc>
        <w:tc>
          <w:tcPr>
            <w:tcW w:w="10773" w:type="dxa"/>
          </w:tcPr>
          <w:p w14:paraId="1A657DD8" w14:textId="692E4B1A" w:rsidR="00694026" w:rsidRDefault="007E22B8" w:rsidP="00887F18">
            <w:pPr>
              <w:rPr>
                <w:rFonts w:ascii="Calibri" w:hAnsi="Calibri" w:cs="Calibri"/>
                <w:color w:val="000000" w:themeColor="text1"/>
              </w:rPr>
            </w:pPr>
            <w:r w:rsidRPr="007E22B8">
              <w:rPr>
                <w:rFonts w:ascii="Calibri" w:hAnsi="Calibri" w:cs="Calibri"/>
                <w:color w:val="000000" w:themeColor="text1"/>
              </w:rPr>
              <w:t xml:space="preserve">Patients don’t need to manage multiple logins. They can use their existing portal credentials to access the app, simplifying the authentication process. </w:t>
            </w:r>
          </w:p>
        </w:tc>
      </w:tr>
      <w:tr w:rsidR="00887F18" w:rsidRPr="005A16B6" w14:paraId="605FCA03" w14:textId="77777777" w:rsidTr="00D00516">
        <w:tc>
          <w:tcPr>
            <w:tcW w:w="2972" w:type="dxa"/>
          </w:tcPr>
          <w:p w14:paraId="280171E3" w14:textId="07BC540E" w:rsidR="00887F18" w:rsidRPr="005A16B6" w:rsidRDefault="00887F18" w:rsidP="00887F18">
            <w:pPr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Communication with the healthcare team</w:t>
            </w:r>
          </w:p>
        </w:tc>
        <w:tc>
          <w:tcPr>
            <w:tcW w:w="10773" w:type="dxa"/>
          </w:tcPr>
          <w:p w14:paraId="5A7ACCBC" w14:textId="1E6CC96F" w:rsidR="00887F18" w:rsidRPr="005A16B6" w:rsidRDefault="00B00D3A" w:rsidP="00B00D3A">
            <w:pPr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The app allows users to communicate with their healthcare team through text messages, chat boxes, voicemails, or phone calls.</w:t>
            </w:r>
          </w:p>
        </w:tc>
      </w:tr>
      <w:tr w:rsidR="00887F18" w:rsidRPr="005A16B6" w14:paraId="4A4F5910" w14:textId="77777777" w:rsidTr="00D00516">
        <w:tc>
          <w:tcPr>
            <w:tcW w:w="2972" w:type="dxa"/>
          </w:tcPr>
          <w:p w14:paraId="315963F6" w14:textId="65D2671E" w:rsidR="00887F18" w:rsidRPr="005A16B6" w:rsidRDefault="00963C4A" w:rsidP="00887F18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App data summarised and</w:t>
            </w:r>
            <w:r w:rsidR="00C20813">
              <w:rPr>
                <w:rFonts w:ascii="Calibri" w:hAnsi="Calibri" w:cs="Calibri"/>
                <w:color w:val="000000" w:themeColor="text1"/>
              </w:rPr>
              <w:t>/or</w:t>
            </w:r>
            <w:r w:rsidRPr="005A16B6">
              <w:rPr>
                <w:rFonts w:ascii="Calibri" w:hAnsi="Calibri" w:cs="Calibri"/>
                <w:color w:val="000000" w:themeColor="text1"/>
              </w:rPr>
              <w:t xml:space="preserve"> presented on EMR</w:t>
            </w:r>
            <w:r w:rsidR="002A3F10" w:rsidRPr="002A3F10">
              <w:rPr>
                <w:rFonts w:ascii="Calibri" w:hAnsi="Calibri" w:cs="Calibri"/>
                <w:color w:val="000000" w:themeColor="text1"/>
              </w:rPr>
              <w:t>/EHR</w:t>
            </w:r>
            <w:r w:rsidRPr="005A16B6">
              <w:rPr>
                <w:rFonts w:ascii="Calibri" w:hAnsi="Calibri" w:cs="Calibri"/>
                <w:color w:val="000000" w:themeColor="text1"/>
              </w:rPr>
              <w:t xml:space="preserve"> interface </w:t>
            </w:r>
          </w:p>
        </w:tc>
        <w:tc>
          <w:tcPr>
            <w:tcW w:w="10773" w:type="dxa"/>
          </w:tcPr>
          <w:p w14:paraId="4D5CAFDB" w14:textId="40380137" w:rsidR="00887F18" w:rsidRPr="005A16B6" w:rsidRDefault="003D4907" w:rsidP="003D4907">
            <w:pPr>
              <w:rPr>
                <w:rFonts w:ascii="Calibri" w:hAnsi="Calibri" w:cs="Calibri"/>
                <w:color w:val="000000" w:themeColor="text1"/>
              </w:rPr>
            </w:pPr>
            <w:r w:rsidRPr="005A16B6">
              <w:rPr>
                <w:rFonts w:ascii="Calibri" w:hAnsi="Calibri" w:cs="Calibri"/>
                <w:color w:val="000000" w:themeColor="text1"/>
              </w:rPr>
              <w:t>The patient's health data is summarised and</w:t>
            </w:r>
            <w:r w:rsidR="00C20813">
              <w:rPr>
                <w:rFonts w:ascii="Calibri" w:hAnsi="Calibri" w:cs="Calibri"/>
                <w:color w:val="000000" w:themeColor="text1"/>
              </w:rPr>
              <w:t>/or</w:t>
            </w:r>
            <w:r w:rsidRPr="005A16B6">
              <w:rPr>
                <w:rFonts w:ascii="Calibri" w:hAnsi="Calibri" w:cs="Calibri"/>
                <w:color w:val="000000" w:themeColor="text1"/>
              </w:rPr>
              <w:t xml:space="preserve"> displayed as text or graphs for users and</w:t>
            </w:r>
            <w:r w:rsidR="001B7F30">
              <w:rPr>
                <w:rFonts w:ascii="Calibri" w:hAnsi="Calibri" w:cs="Calibri"/>
                <w:color w:val="000000" w:themeColor="text1"/>
              </w:rPr>
              <w:t>/or</w:t>
            </w:r>
            <w:r w:rsidRPr="005A16B6">
              <w:rPr>
                <w:rFonts w:ascii="Calibri" w:hAnsi="Calibri" w:cs="Calibri"/>
                <w:color w:val="000000" w:themeColor="text1"/>
              </w:rPr>
              <w:t xml:space="preserve"> healthcare providers.</w:t>
            </w:r>
          </w:p>
        </w:tc>
      </w:tr>
    </w:tbl>
    <w:p w14:paraId="7210C337" w14:textId="77777777" w:rsidR="00887F18" w:rsidRPr="005A16B6" w:rsidRDefault="00887F18" w:rsidP="007968D7">
      <w:pPr>
        <w:pStyle w:val="Heading1"/>
        <w:rPr>
          <w:rFonts w:cs="Calibri"/>
        </w:rPr>
      </w:pPr>
    </w:p>
    <w:p w14:paraId="05619AED" w14:textId="77777777" w:rsidR="00887F18" w:rsidRPr="005A16B6" w:rsidRDefault="00887F18" w:rsidP="007968D7">
      <w:pPr>
        <w:pStyle w:val="Heading1"/>
        <w:rPr>
          <w:rFonts w:cs="Calibri"/>
        </w:rPr>
      </w:pPr>
    </w:p>
    <w:p w14:paraId="517565F6" w14:textId="77777777" w:rsidR="00887F18" w:rsidRPr="005A16B6" w:rsidRDefault="00887F18" w:rsidP="007968D7">
      <w:pPr>
        <w:pStyle w:val="Heading1"/>
        <w:rPr>
          <w:rFonts w:cs="Calibri"/>
        </w:rPr>
      </w:pPr>
    </w:p>
    <w:p w14:paraId="38830186" w14:textId="341E6550" w:rsidR="004B24D9" w:rsidRPr="005A16B6" w:rsidRDefault="00E70090" w:rsidP="00CD25B5">
      <w:pPr>
        <w:pStyle w:val="Heading1"/>
        <w:rPr>
          <w:rFonts w:cs="Calibri"/>
        </w:rPr>
      </w:pPr>
      <w:r w:rsidRPr="006F449E">
        <w:rPr>
          <w:rFonts w:cs="Calibri"/>
          <w:noProof/>
        </w:rPr>
        <w:fldChar w:fldCharType="begin"/>
      </w:r>
      <w:r w:rsidRPr="00A525AA">
        <w:rPr>
          <w:rFonts w:cs="Calibri"/>
          <w:lang w:val="pt-BR"/>
        </w:rPr>
        <w:instrText xml:space="preserve"> ADDIN EN.REFLIST </w:instrText>
      </w:r>
      <w:r w:rsidRPr="006F449E">
        <w:rPr>
          <w:rFonts w:cs="Calibri"/>
          <w:noProof/>
        </w:rPr>
        <w:fldChar w:fldCharType="separate"/>
      </w:r>
      <w:r w:rsidRPr="006F449E">
        <w:rPr>
          <w:rFonts w:cs="Calibri"/>
        </w:rPr>
        <w:fldChar w:fldCharType="end"/>
      </w:r>
    </w:p>
    <w:sectPr w:rsidR="004B24D9" w:rsidRPr="005A16B6" w:rsidSect="00CD25B5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8452DC" w14:textId="77777777" w:rsidR="0078023B" w:rsidRDefault="0078023B" w:rsidP="00C9319A">
      <w:pPr>
        <w:spacing w:after="0" w:line="240" w:lineRule="auto"/>
      </w:pPr>
      <w:r>
        <w:separator/>
      </w:r>
    </w:p>
  </w:endnote>
  <w:endnote w:type="continuationSeparator" w:id="0">
    <w:p w14:paraId="079D7A91" w14:textId="77777777" w:rsidR="0078023B" w:rsidRDefault="0078023B" w:rsidP="00C931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150790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D02780" w14:textId="77777777" w:rsidR="005C2F0D" w:rsidRDefault="005C2F0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8848C5" w14:textId="77777777" w:rsidR="005C2F0D" w:rsidRDefault="005C2F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0FC6D5" w14:textId="77777777" w:rsidR="0078023B" w:rsidRDefault="0078023B" w:rsidP="00C9319A">
      <w:pPr>
        <w:spacing w:after="0" w:line="240" w:lineRule="auto"/>
      </w:pPr>
      <w:r>
        <w:separator/>
      </w:r>
    </w:p>
  </w:footnote>
  <w:footnote w:type="continuationSeparator" w:id="0">
    <w:p w14:paraId="5EDC9761" w14:textId="77777777" w:rsidR="0078023B" w:rsidRDefault="0078023B" w:rsidP="00C931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5B0AA6"/>
    <w:multiLevelType w:val="hybridMultilevel"/>
    <w:tmpl w:val="5830B8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C17529"/>
    <w:multiLevelType w:val="hybridMultilevel"/>
    <w:tmpl w:val="AD485120"/>
    <w:lvl w:ilvl="0" w:tplc="35927E6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CD054A"/>
    <w:multiLevelType w:val="hybridMultilevel"/>
    <w:tmpl w:val="F9860EA6"/>
    <w:lvl w:ilvl="0" w:tplc="45C292C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EE5526"/>
    <w:multiLevelType w:val="hybridMultilevel"/>
    <w:tmpl w:val="11A2C2C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4A72FA"/>
    <w:multiLevelType w:val="hybridMultilevel"/>
    <w:tmpl w:val="4AB80090"/>
    <w:lvl w:ilvl="0" w:tplc="E038855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D70D91"/>
    <w:multiLevelType w:val="hybridMultilevel"/>
    <w:tmpl w:val="BC8E2450"/>
    <w:lvl w:ilvl="0" w:tplc="DC6CB6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862258"/>
    <w:multiLevelType w:val="hybridMultilevel"/>
    <w:tmpl w:val="FB6C0FAE"/>
    <w:lvl w:ilvl="0" w:tplc="B97EA91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B66CE7"/>
    <w:multiLevelType w:val="hybridMultilevel"/>
    <w:tmpl w:val="04A0C80E"/>
    <w:lvl w:ilvl="0" w:tplc="0EC296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6D565C"/>
    <w:multiLevelType w:val="hybridMultilevel"/>
    <w:tmpl w:val="A0623868"/>
    <w:lvl w:ilvl="0" w:tplc="F55430B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F050FA"/>
    <w:multiLevelType w:val="hybridMultilevel"/>
    <w:tmpl w:val="0EDC528A"/>
    <w:lvl w:ilvl="0" w:tplc="F76A24C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23767D"/>
    <w:multiLevelType w:val="hybridMultilevel"/>
    <w:tmpl w:val="4AD8B4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F339D9"/>
    <w:multiLevelType w:val="hybridMultilevel"/>
    <w:tmpl w:val="4A589C5C"/>
    <w:lvl w:ilvl="0" w:tplc="BE16069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642D80"/>
    <w:multiLevelType w:val="hybridMultilevel"/>
    <w:tmpl w:val="FA461616"/>
    <w:lvl w:ilvl="0" w:tplc="C2D274F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2D28CE"/>
    <w:multiLevelType w:val="hybridMultilevel"/>
    <w:tmpl w:val="68B6962E"/>
    <w:lvl w:ilvl="0" w:tplc="D0B2ECC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0E67EC"/>
    <w:multiLevelType w:val="hybridMultilevel"/>
    <w:tmpl w:val="9968A56A"/>
    <w:lvl w:ilvl="0" w:tplc="C896CA3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3A6087"/>
    <w:multiLevelType w:val="hybridMultilevel"/>
    <w:tmpl w:val="2FB6E8B8"/>
    <w:lvl w:ilvl="0" w:tplc="B57A968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DA5450"/>
    <w:multiLevelType w:val="hybridMultilevel"/>
    <w:tmpl w:val="404E631E"/>
    <w:lvl w:ilvl="0" w:tplc="8F52DB3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0A2B05"/>
    <w:multiLevelType w:val="hybridMultilevel"/>
    <w:tmpl w:val="1B1A31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ED2A80"/>
    <w:multiLevelType w:val="hybridMultilevel"/>
    <w:tmpl w:val="A2B0C5EE"/>
    <w:lvl w:ilvl="0" w:tplc="3D52CD4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374BE0"/>
    <w:multiLevelType w:val="hybridMultilevel"/>
    <w:tmpl w:val="6B2280F2"/>
    <w:lvl w:ilvl="0" w:tplc="B300A4F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F537003"/>
    <w:multiLevelType w:val="hybridMultilevel"/>
    <w:tmpl w:val="D32017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F8F70CD"/>
    <w:multiLevelType w:val="hybridMultilevel"/>
    <w:tmpl w:val="3C3E89F2"/>
    <w:lvl w:ilvl="0" w:tplc="0CA214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6117700">
    <w:abstractNumId w:val="17"/>
  </w:num>
  <w:num w:numId="2" w16cid:durableId="1597447433">
    <w:abstractNumId w:val="1"/>
  </w:num>
  <w:num w:numId="3" w16cid:durableId="2099982141">
    <w:abstractNumId w:val="20"/>
  </w:num>
  <w:num w:numId="4" w16cid:durableId="1493642773">
    <w:abstractNumId w:val="21"/>
  </w:num>
  <w:num w:numId="5" w16cid:durableId="1086146940">
    <w:abstractNumId w:val="11"/>
  </w:num>
  <w:num w:numId="6" w16cid:durableId="407701165">
    <w:abstractNumId w:val="6"/>
  </w:num>
  <w:num w:numId="7" w16cid:durableId="36396850">
    <w:abstractNumId w:val="16"/>
  </w:num>
  <w:num w:numId="8" w16cid:durableId="1372224666">
    <w:abstractNumId w:val="9"/>
  </w:num>
  <w:num w:numId="9" w16cid:durableId="590041108">
    <w:abstractNumId w:val="12"/>
  </w:num>
  <w:num w:numId="10" w16cid:durableId="1213883814">
    <w:abstractNumId w:val="5"/>
  </w:num>
  <w:num w:numId="11" w16cid:durableId="1374579518">
    <w:abstractNumId w:val="7"/>
  </w:num>
  <w:num w:numId="12" w16cid:durableId="910963947">
    <w:abstractNumId w:val="19"/>
  </w:num>
  <w:num w:numId="13" w16cid:durableId="576670671">
    <w:abstractNumId w:val="8"/>
  </w:num>
  <w:num w:numId="14" w16cid:durableId="1661810754">
    <w:abstractNumId w:val="13"/>
  </w:num>
  <w:num w:numId="15" w16cid:durableId="20061047">
    <w:abstractNumId w:val="14"/>
  </w:num>
  <w:num w:numId="16" w16cid:durableId="1446969516">
    <w:abstractNumId w:val="4"/>
  </w:num>
  <w:num w:numId="17" w16cid:durableId="726028575">
    <w:abstractNumId w:val="15"/>
  </w:num>
  <w:num w:numId="18" w16cid:durableId="1804688820">
    <w:abstractNumId w:val="0"/>
  </w:num>
  <w:num w:numId="19" w16cid:durableId="1906258944">
    <w:abstractNumId w:val="18"/>
  </w:num>
  <w:num w:numId="20" w16cid:durableId="617683376">
    <w:abstractNumId w:val="10"/>
  </w:num>
  <w:num w:numId="21" w16cid:durableId="1261643625">
    <w:abstractNumId w:val="2"/>
  </w:num>
  <w:num w:numId="22" w16cid:durableId="135989275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mHealth uHeal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9sspvd9v0zveep2af59d9weedd22dx9ztr&quot;&gt;My EndNote Library_Both&lt;record-ids&gt;&lt;item&gt;8983&lt;/item&gt;&lt;item&gt;8988&lt;/item&gt;&lt;item&gt;9069&lt;/item&gt;&lt;item&gt;9106&lt;/item&gt;&lt;item&gt;9108&lt;/item&gt;&lt;item&gt;9158&lt;/item&gt;&lt;item&gt;9211&lt;/item&gt;&lt;item&gt;9271&lt;/item&gt;&lt;item&gt;9289&lt;/item&gt;&lt;item&gt;9304&lt;/item&gt;&lt;item&gt;9317&lt;/item&gt;&lt;item&gt;9327&lt;/item&gt;&lt;item&gt;9358&lt;/item&gt;&lt;item&gt;9404&lt;/item&gt;&lt;item&gt;10959&lt;/item&gt;&lt;item&gt;11642&lt;/item&gt;&lt;item&gt;11664&lt;/item&gt;&lt;item&gt;18316&lt;/item&gt;&lt;item&gt;18317&lt;/item&gt;&lt;/record-ids&gt;&lt;/item&gt;&lt;/Libraries&gt;"/>
  </w:docVars>
  <w:rsids>
    <w:rsidRoot w:val="00E657CD"/>
    <w:rsid w:val="00002130"/>
    <w:rsid w:val="0000427B"/>
    <w:rsid w:val="0000439C"/>
    <w:rsid w:val="00005809"/>
    <w:rsid w:val="00007134"/>
    <w:rsid w:val="000129BB"/>
    <w:rsid w:val="0001358C"/>
    <w:rsid w:val="00017D27"/>
    <w:rsid w:val="0002184D"/>
    <w:rsid w:val="00024477"/>
    <w:rsid w:val="00024519"/>
    <w:rsid w:val="000245FA"/>
    <w:rsid w:val="00025F94"/>
    <w:rsid w:val="000260FF"/>
    <w:rsid w:val="00026845"/>
    <w:rsid w:val="000269FF"/>
    <w:rsid w:val="00030535"/>
    <w:rsid w:val="000321FF"/>
    <w:rsid w:val="00035D58"/>
    <w:rsid w:val="0003633B"/>
    <w:rsid w:val="00036BD1"/>
    <w:rsid w:val="00041368"/>
    <w:rsid w:val="00041B9B"/>
    <w:rsid w:val="00042C40"/>
    <w:rsid w:val="00045149"/>
    <w:rsid w:val="00045251"/>
    <w:rsid w:val="000461A7"/>
    <w:rsid w:val="00051FA9"/>
    <w:rsid w:val="00052BC8"/>
    <w:rsid w:val="00060A2C"/>
    <w:rsid w:val="00061B5B"/>
    <w:rsid w:val="00063139"/>
    <w:rsid w:val="00063536"/>
    <w:rsid w:val="00065092"/>
    <w:rsid w:val="00067641"/>
    <w:rsid w:val="00067FBF"/>
    <w:rsid w:val="0007338D"/>
    <w:rsid w:val="00076903"/>
    <w:rsid w:val="000803A3"/>
    <w:rsid w:val="00080B94"/>
    <w:rsid w:val="0008372C"/>
    <w:rsid w:val="0008432F"/>
    <w:rsid w:val="000844ED"/>
    <w:rsid w:val="00085D52"/>
    <w:rsid w:val="000959D2"/>
    <w:rsid w:val="0009629E"/>
    <w:rsid w:val="00096446"/>
    <w:rsid w:val="00097725"/>
    <w:rsid w:val="00097744"/>
    <w:rsid w:val="00097AE5"/>
    <w:rsid w:val="000A05B3"/>
    <w:rsid w:val="000A0C1E"/>
    <w:rsid w:val="000A250D"/>
    <w:rsid w:val="000A3625"/>
    <w:rsid w:val="000A59CF"/>
    <w:rsid w:val="000A679F"/>
    <w:rsid w:val="000B0286"/>
    <w:rsid w:val="000B1633"/>
    <w:rsid w:val="000B49B3"/>
    <w:rsid w:val="000B6222"/>
    <w:rsid w:val="000B7481"/>
    <w:rsid w:val="000B7D84"/>
    <w:rsid w:val="000C01E3"/>
    <w:rsid w:val="000C233D"/>
    <w:rsid w:val="000C3BC9"/>
    <w:rsid w:val="000C4394"/>
    <w:rsid w:val="000C45BF"/>
    <w:rsid w:val="000C5D50"/>
    <w:rsid w:val="000C60D0"/>
    <w:rsid w:val="000C61B3"/>
    <w:rsid w:val="000C7DDE"/>
    <w:rsid w:val="000D228C"/>
    <w:rsid w:val="000D7B5D"/>
    <w:rsid w:val="000E045A"/>
    <w:rsid w:val="000E1276"/>
    <w:rsid w:val="000E3085"/>
    <w:rsid w:val="000E33AF"/>
    <w:rsid w:val="000E4FF3"/>
    <w:rsid w:val="000E5108"/>
    <w:rsid w:val="000F0B62"/>
    <w:rsid w:val="000F0E9E"/>
    <w:rsid w:val="000F23AF"/>
    <w:rsid w:val="000F297E"/>
    <w:rsid w:val="000F47BB"/>
    <w:rsid w:val="000F4945"/>
    <w:rsid w:val="000F730B"/>
    <w:rsid w:val="00100306"/>
    <w:rsid w:val="00100ACB"/>
    <w:rsid w:val="001010FB"/>
    <w:rsid w:val="00102B42"/>
    <w:rsid w:val="00103FA1"/>
    <w:rsid w:val="0010579E"/>
    <w:rsid w:val="0010581E"/>
    <w:rsid w:val="00105C7E"/>
    <w:rsid w:val="00113A5D"/>
    <w:rsid w:val="001140E2"/>
    <w:rsid w:val="001148C6"/>
    <w:rsid w:val="0011500D"/>
    <w:rsid w:val="001159D2"/>
    <w:rsid w:val="00115E87"/>
    <w:rsid w:val="00117039"/>
    <w:rsid w:val="00117A60"/>
    <w:rsid w:val="00121563"/>
    <w:rsid w:val="00124813"/>
    <w:rsid w:val="0012798F"/>
    <w:rsid w:val="0013068D"/>
    <w:rsid w:val="00131F1A"/>
    <w:rsid w:val="00133C79"/>
    <w:rsid w:val="00135220"/>
    <w:rsid w:val="00135B5B"/>
    <w:rsid w:val="00135C07"/>
    <w:rsid w:val="00136C17"/>
    <w:rsid w:val="001421BF"/>
    <w:rsid w:val="001437DA"/>
    <w:rsid w:val="00144243"/>
    <w:rsid w:val="0014632C"/>
    <w:rsid w:val="00146A0E"/>
    <w:rsid w:val="00147307"/>
    <w:rsid w:val="00147407"/>
    <w:rsid w:val="001478AA"/>
    <w:rsid w:val="001479D9"/>
    <w:rsid w:val="00147B79"/>
    <w:rsid w:val="0015139D"/>
    <w:rsid w:val="0015139E"/>
    <w:rsid w:val="00154225"/>
    <w:rsid w:val="00155190"/>
    <w:rsid w:val="00155869"/>
    <w:rsid w:val="00155CA5"/>
    <w:rsid w:val="00161860"/>
    <w:rsid w:val="001628FF"/>
    <w:rsid w:val="00162C7B"/>
    <w:rsid w:val="00165C62"/>
    <w:rsid w:val="00170ABD"/>
    <w:rsid w:val="00171415"/>
    <w:rsid w:val="001715C7"/>
    <w:rsid w:val="00171C65"/>
    <w:rsid w:val="00172485"/>
    <w:rsid w:val="00173548"/>
    <w:rsid w:val="00174356"/>
    <w:rsid w:val="001774F3"/>
    <w:rsid w:val="0017768E"/>
    <w:rsid w:val="0018419E"/>
    <w:rsid w:val="00184A44"/>
    <w:rsid w:val="00187832"/>
    <w:rsid w:val="00193FC4"/>
    <w:rsid w:val="00194B05"/>
    <w:rsid w:val="001979E8"/>
    <w:rsid w:val="00197F70"/>
    <w:rsid w:val="001A0BE4"/>
    <w:rsid w:val="001A29B0"/>
    <w:rsid w:val="001A2E17"/>
    <w:rsid w:val="001A32BB"/>
    <w:rsid w:val="001A4161"/>
    <w:rsid w:val="001A438E"/>
    <w:rsid w:val="001A52EE"/>
    <w:rsid w:val="001A68C5"/>
    <w:rsid w:val="001A6A69"/>
    <w:rsid w:val="001B2B70"/>
    <w:rsid w:val="001B3080"/>
    <w:rsid w:val="001B3951"/>
    <w:rsid w:val="001B7F30"/>
    <w:rsid w:val="001C422E"/>
    <w:rsid w:val="001C6F69"/>
    <w:rsid w:val="001D026C"/>
    <w:rsid w:val="001D1FE0"/>
    <w:rsid w:val="001D2577"/>
    <w:rsid w:val="001D4BF0"/>
    <w:rsid w:val="001D56EB"/>
    <w:rsid w:val="001D6712"/>
    <w:rsid w:val="001D71A6"/>
    <w:rsid w:val="001E22B7"/>
    <w:rsid w:val="001E4340"/>
    <w:rsid w:val="001F1DD5"/>
    <w:rsid w:val="001F2017"/>
    <w:rsid w:val="001F67DD"/>
    <w:rsid w:val="001F6B7D"/>
    <w:rsid w:val="001F6BB5"/>
    <w:rsid w:val="002006F7"/>
    <w:rsid w:val="00202345"/>
    <w:rsid w:val="00202E51"/>
    <w:rsid w:val="0020359C"/>
    <w:rsid w:val="002038A6"/>
    <w:rsid w:val="00203AC9"/>
    <w:rsid w:val="00204721"/>
    <w:rsid w:val="00204D87"/>
    <w:rsid w:val="00206486"/>
    <w:rsid w:val="00206D1B"/>
    <w:rsid w:val="00210595"/>
    <w:rsid w:val="00210F01"/>
    <w:rsid w:val="00211EAD"/>
    <w:rsid w:val="002138C5"/>
    <w:rsid w:val="00213D1A"/>
    <w:rsid w:val="00216C25"/>
    <w:rsid w:val="00217CD5"/>
    <w:rsid w:val="00220164"/>
    <w:rsid w:val="00221E7F"/>
    <w:rsid w:val="00222DB2"/>
    <w:rsid w:val="00223091"/>
    <w:rsid w:val="002230DD"/>
    <w:rsid w:val="00224075"/>
    <w:rsid w:val="00224962"/>
    <w:rsid w:val="0022690C"/>
    <w:rsid w:val="002328E3"/>
    <w:rsid w:val="00232D73"/>
    <w:rsid w:val="002336DA"/>
    <w:rsid w:val="0023423F"/>
    <w:rsid w:val="00234495"/>
    <w:rsid w:val="00235A33"/>
    <w:rsid w:val="0023728A"/>
    <w:rsid w:val="00237336"/>
    <w:rsid w:val="0023757B"/>
    <w:rsid w:val="0024130E"/>
    <w:rsid w:val="00243B6D"/>
    <w:rsid w:val="002449BC"/>
    <w:rsid w:val="00244E45"/>
    <w:rsid w:val="00245EEF"/>
    <w:rsid w:val="00245FC0"/>
    <w:rsid w:val="002463B3"/>
    <w:rsid w:val="00255B4D"/>
    <w:rsid w:val="002563A6"/>
    <w:rsid w:val="002600FD"/>
    <w:rsid w:val="00260F1E"/>
    <w:rsid w:val="0026100D"/>
    <w:rsid w:val="00261040"/>
    <w:rsid w:val="00261BF1"/>
    <w:rsid w:val="00263741"/>
    <w:rsid w:val="00264052"/>
    <w:rsid w:val="002645B8"/>
    <w:rsid w:val="00266DE6"/>
    <w:rsid w:val="00270FF5"/>
    <w:rsid w:val="00272104"/>
    <w:rsid w:val="00272507"/>
    <w:rsid w:val="00273AB2"/>
    <w:rsid w:val="00275A8D"/>
    <w:rsid w:val="00276E67"/>
    <w:rsid w:val="0027788F"/>
    <w:rsid w:val="00282982"/>
    <w:rsid w:val="00283AAA"/>
    <w:rsid w:val="00284D75"/>
    <w:rsid w:val="00286612"/>
    <w:rsid w:val="002866F4"/>
    <w:rsid w:val="00287589"/>
    <w:rsid w:val="002927CC"/>
    <w:rsid w:val="002939FC"/>
    <w:rsid w:val="00294185"/>
    <w:rsid w:val="00294F81"/>
    <w:rsid w:val="00295361"/>
    <w:rsid w:val="00295F7E"/>
    <w:rsid w:val="00296168"/>
    <w:rsid w:val="0029733C"/>
    <w:rsid w:val="00297BCB"/>
    <w:rsid w:val="00297FDD"/>
    <w:rsid w:val="002A3F10"/>
    <w:rsid w:val="002A4B8A"/>
    <w:rsid w:val="002A5FEC"/>
    <w:rsid w:val="002A723A"/>
    <w:rsid w:val="002B37F7"/>
    <w:rsid w:val="002B3DF0"/>
    <w:rsid w:val="002B7287"/>
    <w:rsid w:val="002C075A"/>
    <w:rsid w:val="002C182B"/>
    <w:rsid w:val="002C3164"/>
    <w:rsid w:val="002C5821"/>
    <w:rsid w:val="002C5DA5"/>
    <w:rsid w:val="002C787F"/>
    <w:rsid w:val="002C7C99"/>
    <w:rsid w:val="002D13E6"/>
    <w:rsid w:val="002D529A"/>
    <w:rsid w:val="002D5C7A"/>
    <w:rsid w:val="002D699F"/>
    <w:rsid w:val="002D766E"/>
    <w:rsid w:val="002E2768"/>
    <w:rsid w:val="002E74EB"/>
    <w:rsid w:val="002E7B82"/>
    <w:rsid w:val="002F016A"/>
    <w:rsid w:val="002F075C"/>
    <w:rsid w:val="002F14B2"/>
    <w:rsid w:val="002F23D6"/>
    <w:rsid w:val="002F24D5"/>
    <w:rsid w:val="002F292E"/>
    <w:rsid w:val="002F2F96"/>
    <w:rsid w:val="002F4CF6"/>
    <w:rsid w:val="002F4D6A"/>
    <w:rsid w:val="002F6EEB"/>
    <w:rsid w:val="002F75EC"/>
    <w:rsid w:val="002F78F7"/>
    <w:rsid w:val="003013A0"/>
    <w:rsid w:val="00301510"/>
    <w:rsid w:val="0030278D"/>
    <w:rsid w:val="00303630"/>
    <w:rsid w:val="00306EBA"/>
    <w:rsid w:val="00307FD5"/>
    <w:rsid w:val="0031135A"/>
    <w:rsid w:val="00312C90"/>
    <w:rsid w:val="0031470A"/>
    <w:rsid w:val="003156F2"/>
    <w:rsid w:val="00320AF8"/>
    <w:rsid w:val="00320DD8"/>
    <w:rsid w:val="00326DED"/>
    <w:rsid w:val="0032720C"/>
    <w:rsid w:val="0033410D"/>
    <w:rsid w:val="0033463A"/>
    <w:rsid w:val="00335408"/>
    <w:rsid w:val="00336029"/>
    <w:rsid w:val="00336E5B"/>
    <w:rsid w:val="003400F7"/>
    <w:rsid w:val="00341059"/>
    <w:rsid w:val="0034233C"/>
    <w:rsid w:val="0034283D"/>
    <w:rsid w:val="003430DF"/>
    <w:rsid w:val="00344BCD"/>
    <w:rsid w:val="00350C98"/>
    <w:rsid w:val="00351AEC"/>
    <w:rsid w:val="00356BB5"/>
    <w:rsid w:val="00357649"/>
    <w:rsid w:val="0035764D"/>
    <w:rsid w:val="00362D2F"/>
    <w:rsid w:val="00364BC3"/>
    <w:rsid w:val="00365144"/>
    <w:rsid w:val="00367106"/>
    <w:rsid w:val="003730C3"/>
    <w:rsid w:val="0037468D"/>
    <w:rsid w:val="00374813"/>
    <w:rsid w:val="00374ED3"/>
    <w:rsid w:val="003758BA"/>
    <w:rsid w:val="003766D2"/>
    <w:rsid w:val="003808FF"/>
    <w:rsid w:val="00382447"/>
    <w:rsid w:val="003865B1"/>
    <w:rsid w:val="00386A86"/>
    <w:rsid w:val="00393A09"/>
    <w:rsid w:val="003975D0"/>
    <w:rsid w:val="003A3172"/>
    <w:rsid w:val="003A37DF"/>
    <w:rsid w:val="003B323D"/>
    <w:rsid w:val="003B688A"/>
    <w:rsid w:val="003C174B"/>
    <w:rsid w:val="003C2F7A"/>
    <w:rsid w:val="003C3475"/>
    <w:rsid w:val="003C4DB7"/>
    <w:rsid w:val="003C5854"/>
    <w:rsid w:val="003C67EA"/>
    <w:rsid w:val="003C7030"/>
    <w:rsid w:val="003C7636"/>
    <w:rsid w:val="003D0AD2"/>
    <w:rsid w:val="003D2CD1"/>
    <w:rsid w:val="003D4064"/>
    <w:rsid w:val="003D45F8"/>
    <w:rsid w:val="003D4907"/>
    <w:rsid w:val="003D5B43"/>
    <w:rsid w:val="003E0F54"/>
    <w:rsid w:val="003E1213"/>
    <w:rsid w:val="003E13AF"/>
    <w:rsid w:val="003E2205"/>
    <w:rsid w:val="003E37B8"/>
    <w:rsid w:val="003E65AA"/>
    <w:rsid w:val="003E68EE"/>
    <w:rsid w:val="003E6CC6"/>
    <w:rsid w:val="003E7273"/>
    <w:rsid w:val="003F09A2"/>
    <w:rsid w:val="003F0A4E"/>
    <w:rsid w:val="003F2E73"/>
    <w:rsid w:val="003F39F7"/>
    <w:rsid w:val="003F5695"/>
    <w:rsid w:val="004015E9"/>
    <w:rsid w:val="00402C63"/>
    <w:rsid w:val="004062CF"/>
    <w:rsid w:val="00411AF8"/>
    <w:rsid w:val="00414A27"/>
    <w:rsid w:val="004162F4"/>
    <w:rsid w:val="00416C3F"/>
    <w:rsid w:val="004172E9"/>
    <w:rsid w:val="004226AB"/>
    <w:rsid w:val="00423DA8"/>
    <w:rsid w:val="00431646"/>
    <w:rsid w:val="00431DAA"/>
    <w:rsid w:val="004320FC"/>
    <w:rsid w:val="00432CCE"/>
    <w:rsid w:val="00436337"/>
    <w:rsid w:val="00444FB9"/>
    <w:rsid w:val="004451C8"/>
    <w:rsid w:val="0044597C"/>
    <w:rsid w:val="00446955"/>
    <w:rsid w:val="00447127"/>
    <w:rsid w:val="004473F7"/>
    <w:rsid w:val="0044787E"/>
    <w:rsid w:val="004515D4"/>
    <w:rsid w:val="00452347"/>
    <w:rsid w:val="004527D3"/>
    <w:rsid w:val="00453C67"/>
    <w:rsid w:val="0045441B"/>
    <w:rsid w:val="00456CA8"/>
    <w:rsid w:val="00457967"/>
    <w:rsid w:val="00461B10"/>
    <w:rsid w:val="00466E8F"/>
    <w:rsid w:val="004674C7"/>
    <w:rsid w:val="0046782D"/>
    <w:rsid w:val="004710F5"/>
    <w:rsid w:val="004719AD"/>
    <w:rsid w:val="00471BB2"/>
    <w:rsid w:val="004724A2"/>
    <w:rsid w:val="00472A0F"/>
    <w:rsid w:val="0047437C"/>
    <w:rsid w:val="00475562"/>
    <w:rsid w:val="00476984"/>
    <w:rsid w:val="00477BB8"/>
    <w:rsid w:val="004805E3"/>
    <w:rsid w:val="004823D3"/>
    <w:rsid w:val="00482508"/>
    <w:rsid w:val="004840E1"/>
    <w:rsid w:val="004860B2"/>
    <w:rsid w:val="004862CC"/>
    <w:rsid w:val="00486EB1"/>
    <w:rsid w:val="00490C40"/>
    <w:rsid w:val="0049329B"/>
    <w:rsid w:val="00494C4D"/>
    <w:rsid w:val="004971BB"/>
    <w:rsid w:val="0049789B"/>
    <w:rsid w:val="004A20E6"/>
    <w:rsid w:val="004A3017"/>
    <w:rsid w:val="004A376E"/>
    <w:rsid w:val="004A3C0A"/>
    <w:rsid w:val="004A7EDC"/>
    <w:rsid w:val="004B0FEB"/>
    <w:rsid w:val="004B218C"/>
    <w:rsid w:val="004B24D9"/>
    <w:rsid w:val="004B69A0"/>
    <w:rsid w:val="004B7943"/>
    <w:rsid w:val="004C06F2"/>
    <w:rsid w:val="004C249D"/>
    <w:rsid w:val="004C54C3"/>
    <w:rsid w:val="004C7A17"/>
    <w:rsid w:val="004D12AD"/>
    <w:rsid w:val="004D21A6"/>
    <w:rsid w:val="004D4D70"/>
    <w:rsid w:val="004D6C6F"/>
    <w:rsid w:val="004D7AD9"/>
    <w:rsid w:val="004E01DE"/>
    <w:rsid w:val="004E05A2"/>
    <w:rsid w:val="004E1360"/>
    <w:rsid w:val="004E15BD"/>
    <w:rsid w:val="004E33FF"/>
    <w:rsid w:val="004E35DC"/>
    <w:rsid w:val="004E55E7"/>
    <w:rsid w:val="004F0036"/>
    <w:rsid w:val="004F0301"/>
    <w:rsid w:val="004F06D7"/>
    <w:rsid w:val="004F0FD2"/>
    <w:rsid w:val="004F245A"/>
    <w:rsid w:val="004F3BC3"/>
    <w:rsid w:val="004F41A5"/>
    <w:rsid w:val="004F41E8"/>
    <w:rsid w:val="004F63B8"/>
    <w:rsid w:val="004F6CCB"/>
    <w:rsid w:val="00502473"/>
    <w:rsid w:val="005059AE"/>
    <w:rsid w:val="0050729E"/>
    <w:rsid w:val="005124D1"/>
    <w:rsid w:val="005152EB"/>
    <w:rsid w:val="0051655D"/>
    <w:rsid w:val="00520E60"/>
    <w:rsid w:val="00520FA6"/>
    <w:rsid w:val="0052653B"/>
    <w:rsid w:val="00527945"/>
    <w:rsid w:val="00532444"/>
    <w:rsid w:val="00532BA9"/>
    <w:rsid w:val="00535754"/>
    <w:rsid w:val="00536F8D"/>
    <w:rsid w:val="00540B31"/>
    <w:rsid w:val="00541ED4"/>
    <w:rsid w:val="0054203A"/>
    <w:rsid w:val="0054279A"/>
    <w:rsid w:val="00543964"/>
    <w:rsid w:val="00543AB6"/>
    <w:rsid w:val="005466A4"/>
    <w:rsid w:val="0054780F"/>
    <w:rsid w:val="0055011D"/>
    <w:rsid w:val="005506E6"/>
    <w:rsid w:val="005522CB"/>
    <w:rsid w:val="00552702"/>
    <w:rsid w:val="0055348B"/>
    <w:rsid w:val="0055450A"/>
    <w:rsid w:val="00556096"/>
    <w:rsid w:val="00556149"/>
    <w:rsid w:val="00556963"/>
    <w:rsid w:val="00560100"/>
    <w:rsid w:val="00564546"/>
    <w:rsid w:val="005663C8"/>
    <w:rsid w:val="00570D18"/>
    <w:rsid w:val="00572AF8"/>
    <w:rsid w:val="00572CA6"/>
    <w:rsid w:val="00575412"/>
    <w:rsid w:val="005765D9"/>
    <w:rsid w:val="00577D3A"/>
    <w:rsid w:val="0058536D"/>
    <w:rsid w:val="00585516"/>
    <w:rsid w:val="005859D1"/>
    <w:rsid w:val="00586DBF"/>
    <w:rsid w:val="005922E5"/>
    <w:rsid w:val="00592801"/>
    <w:rsid w:val="00594338"/>
    <w:rsid w:val="005948F5"/>
    <w:rsid w:val="005A0BEC"/>
    <w:rsid w:val="005A16B6"/>
    <w:rsid w:val="005A1A76"/>
    <w:rsid w:val="005A28CD"/>
    <w:rsid w:val="005A57A3"/>
    <w:rsid w:val="005A6C66"/>
    <w:rsid w:val="005A6F15"/>
    <w:rsid w:val="005B1165"/>
    <w:rsid w:val="005B1D43"/>
    <w:rsid w:val="005B2917"/>
    <w:rsid w:val="005B2A35"/>
    <w:rsid w:val="005B33BD"/>
    <w:rsid w:val="005B468E"/>
    <w:rsid w:val="005B5DBD"/>
    <w:rsid w:val="005B5F8C"/>
    <w:rsid w:val="005B63E7"/>
    <w:rsid w:val="005C23B8"/>
    <w:rsid w:val="005C2F0D"/>
    <w:rsid w:val="005C2F7C"/>
    <w:rsid w:val="005C5A11"/>
    <w:rsid w:val="005C6925"/>
    <w:rsid w:val="005D0D24"/>
    <w:rsid w:val="005D0FF0"/>
    <w:rsid w:val="005D2847"/>
    <w:rsid w:val="005D34DD"/>
    <w:rsid w:val="005D3654"/>
    <w:rsid w:val="005D5912"/>
    <w:rsid w:val="005D5F2E"/>
    <w:rsid w:val="005D73FB"/>
    <w:rsid w:val="005E3D9B"/>
    <w:rsid w:val="005E41A6"/>
    <w:rsid w:val="005E59AF"/>
    <w:rsid w:val="005E6F46"/>
    <w:rsid w:val="005E7361"/>
    <w:rsid w:val="005F31F7"/>
    <w:rsid w:val="005F3706"/>
    <w:rsid w:val="005F53E4"/>
    <w:rsid w:val="005F663E"/>
    <w:rsid w:val="00600568"/>
    <w:rsid w:val="006011E7"/>
    <w:rsid w:val="00603595"/>
    <w:rsid w:val="006043F0"/>
    <w:rsid w:val="00607A45"/>
    <w:rsid w:val="006109EA"/>
    <w:rsid w:val="00610FA5"/>
    <w:rsid w:val="006124DB"/>
    <w:rsid w:val="00613840"/>
    <w:rsid w:val="006147B1"/>
    <w:rsid w:val="00615158"/>
    <w:rsid w:val="00616E21"/>
    <w:rsid w:val="00617296"/>
    <w:rsid w:val="00617B60"/>
    <w:rsid w:val="00620152"/>
    <w:rsid w:val="00620205"/>
    <w:rsid w:val="0062402A"/>
    <w:rsid w:val="00624B3A"/>
    <w:rsid w:val="00630634"/>
    <w:rsid w:val="00630F3B"/>
    <w:rsid w:val="00631533"/>
    <w:rsid w:val="00631E0E"/>
    <w:rsid w:val="0063383C"/>
    <w:rsid w:val="00633DE2"/>
    <w:rsid w:val="00633F4F"/>
    <w:rsid w:val="00634131"/>
    <w:rsid w:val="006351B9"/>
    <w:rsid w:val="0064027D"/>
    <w:rsid w:val="006405BC"/>
    <w:rsid w:val="00642671"/>
    <w:rsid w:val="006516A6"/>
    <w:rsid w:val="00655EBC"/>
    <w:rsid w:val="0065660A"/>
    <w:rsid w:val="0066022F"/>
    <w:rsid w:val="00660FAB"/>
    <w:rsid w:val="0066260E"/>
    <w:rsid w:val="00662704"/>
    <w:rsid w:val="0066376C"/>
    <w:rsid w:val="006646BE"/>
    <w:rsid w:val="00665EFA"/>
    <w:rsid w:val="006667F7"/>
    <w:rsid w:val="006668C6"/>
    <w:rsid w:val="00666FD4"/>
    <w:rsid w:val="006671C9"/>
    <w:rsid w:val="00670096"/>
    <w:rsid w:val="006706E6"/>
    <w:rsid w:val="00671183"/>
    <w:rsid w:val="00671E03"/>
    <w:rsid w:val="006739AC"/>
    <w:rsid w:val="00681926"/>
    <w:rsid w:val="0068230A"/>
    <w:rsid w:val="00682546"/>
    <w:rsid w:val="006843C1"/>
    <w:rsid w:val="006859A6"/>
    <w:rsid w:val="00686172"/>
    <w:rsid w:val="006877C0"/>
    <w:rsid w:val="00692AF3"/>
    <w:rsid w:val="00692E7E"/>
    <w:rsid w:val="006934FE"/>
    <w:rsid w:val="00694026"/>
    <w:rsid w:val="00694660"/>
    <w:rsid w:val="00694B4D"/>
    <w:rsid w:val="00694D68"/>
    <w:rsid w:val="0069515B"/>
    <w:rsid w:val="00695577"/>
    <w:rsid w:val="0069594D"/>
    <w:rsid w:val="00695B92"/>
    <w:rsid w:val="00697046"/>
    <w:rsid w:val="006971A2"/>
    <w:rsid w:val="006976B6"/>
    <w:rsid w:val="006A1550"/>
    <w:rsid w:val="006A1764"/>
    <w:rsid w:val="006A2C90"/>
    <w:rsid w:val="006A2E82"/>
    <w:rsid w:val="006A2FDD"/>
    <w:rsid w:val="006A3C65"/>
    <w:rsid w:val="006A54D4"/>
    <w:rsid w:val="006A6005"/>
    <w:rsid w:val="006A6CEE"/>
    <w:rsid w:val="006A727F"/>
    <w:rsid w:val="006A75D3"/>
    <w:rsid w:val="006A78C6"/>
    <w:rsid w:val="006B1388"/>
    <w:rsid w:val="006B189E"/>
    <w:rsid w:val="006B202E"/>
    <w:rsid w:val="006B2F68"/>
    <w:rsid w:val="006B333A"/>
    <w:rsid w:val="006B42D3"/>
    <w:rsid w:val="006B467A"/>
    <w:rsid w:val="006B499F"/>
    <w:rsid w:val="006B6E37"/>
    <w:rsid w:val="006C0ED1"/>
    <w:rsid w:val="006C1F4E"/>
    <w:rsid w:val="006C203C"/>
    <w:rsid w:val="006C245F"/>
    <w:rsid w:val="006C2D34"/>
    <w:rsid w:val="006C32DD"/>
    <w:rsid w:val="006C3908"/>
    <w:rsid w:val="006C39C7"/>
    <w:rsid w:val="006C5417"/>
    <w:rsid w:val="006C5E92"/>
    <w:rsid w:val="006C60BF"/>
    <w:rsid w:val="006D01A8"/>
    <w:rsid w:val="006D0B1B"/>
    <w:rsid w:val="006D2ADE"/>
    <w:rsid w:val="006D5480"/>
    <w:rsid w:val="006D5E68"/>
    <w:rsid w:val="006D7530"/>
    <w:rsid w:val="006E0043"/>
    <w:rsid w:val="006E1E09"/>
    <w:rsid w:val="006E71D5"/>
    <w:rsid w:val="006F09DC"/>
    <w:rsid w:val="006F3262"/>
    <w:rsid w:val="006F449E"/>
    <w:rsid w:val="006F4EC3"/>
    <w:rsid w:val="00700280"/>
    <w:rsid w:val="00700ADB"/>
    <w:rsid w:val="00701740"/>
    <w:rsid w:val="0070174E"/>
    <w:rsid w:val="00703445"/>
    <w:rsid w:val="007044EF"/>
    <w:rsid w:val="007045F2"/>
    <w:rsid w:val="007067D6"/>
    <w:rsid w:val="007074BD"/>
    <w:rsid w:val="007111CD"/>
    <w:rsid w:val="007119D0"/>
    <w:rsid w:val="007158C1"/>
    <w:rsid w:val="00716310"/>
    <w:rsid w:val="00720F11"/>
    <w:rsid w:val="00721D41"/>
    <w:rsid w:val="007255D9"/>
    <w:rsid w:val="007267D0"/>
    <w:rsid w:val="0072762B"/>
    <w:rsid w:val="00733BBF"/>
    <w:rsid w:val="00736463"/>
    <w:rsid w:val="00740042"/>
    <w:rsid w:val="00741066"/>
    <w:rsid w:val="00742F74"/>
    <w:rsid w:val="00743B0E"/>
    <w:rsid w:val="00743E3B"/>
    <w:rsid w:val="00746C34"/>
    <w:rsid w:val="0074769B"/>
    <w:rsid w:val="00751860"/>
    <w:rsid w:val="0075352B"/>
    <w:rsid w:val="0075386B"/>
    <w:rsid w:val="00755D58"/>
    <w:rsid w:val="00760598"/>
    <w:rsid w:val="00761F20"/>
    <w:rsid w:val="00762370"/>
    <w:rsid w:val="00763C8C"/>
    <w:rsid w:val="0076535C"/>
    <w:rsid w:val="007656C0"/>
    <w:rsid w:val="00765E2C"/>
    <w:rsid w:val="00772214"/>
    <w:rsid w:val="007764E8"/>
    <w:rsid w:val="00776549"/>
    <w:rsid w:val="007774E7"/>
    <w:rsid w:val="00777E8D"/>
    <w:rsid w:val="0078023B"/>
    <w:rsid w:val="007806FC"/>
    <w:rsid w:val="0078254A"/>
    <w:rsid w:val="007912C8"/>
    <w:rsid w:val="00791567"/>
    <w:rsid w:val="0079541D"/>
    <w:rsid w:val="00795DC5"/>
    <w:rsid w:val="007960F5"/>
    <w:rsid w:val="007968D7"/>
    <w:rsid w:val="007A0053"/>
    <w:rsid w:val="007A03F4"/>
    <w:rsid w:val="007A160F"/>
    <w:rsid w:val="007A1C6F"/>
    <w:rsid w:val="007A3B3B"/>
    <w:rsid w:val="007A661D"/>
    <w:rsid w:val="007A67A8"/>
    <w:rsid w:val="007A6BDB"/>
    <w:rsid w:val="007A6E0C"/>
    <w:rsid w:val="007B10FB"/>
    <w:rsid w:val="007B639C"/>
    <w:rsid w:val="007C054D"/>
    <w:rsid w:val="007C0F59"/>
    <w:rsid w:val="007C2DAC"/>
    <w:rsid w:val="007C60E7"/>
    <w:rsid w:val="007C6404"/>
    <w:rsid w:val="007C6BA6"/>
    <w:rsid w:val="007C7E8A"/>
    <w:rsid w:val="007D1AAC"/>
    <w:rsid w:val="007D3B42"/>
    <w:rsid w:val="007D5453"/>
    <w:rsid w:val="007D787F"/>
    <w:rsid w:val="007D7D48"/>
    <w:rsid w:val="007E0424"/>
    <w:rsid w:val="007E04FC"/>
    <w:rsid w:val="007E060E"/>
    <w:rsid w:val="007E15B0"/>
    <w:rsid w:val="007E181B"/>
    <w:rsid w:val="007E19A1"/>
    <w:rsid w:val="007E1FF1"/>
    <w:rsid w:val="007E22B8"/>
    <w:rsid w:val="007E392F"/>
    <w:rsid w:val="007E3B2E"/>
    <w:rsid w:val="007E3E81"/>
    <w:rsid w:val="007E3F69"/>
    <w:rsid w:val="007E5CBC"/>
    <w:rsid w:val="007E5E5B"/>
    <w:rsid w:val="007E7252"/>
    <w:rsid w:val="007F14B1"/>
    <w:rsid w:val="007F1631"/>
    <w:rsid w:val="007F2451"/>
    <w:rsid w:val="007F3CDB"/>
    <w:rsid w:val="007F566D"/>
    <w:rsid w:val="007F5FC2"/>
    <w:rsid w:val="0080221E"/>
    <w:rsid w:val="00802792"/>
    <w:rsid w:val="00807E08"/>
    <w:rsid w:val="00810F93"/>
    <w:rsid w:val="008113F6"/>
    <w:rsid w:val="00813848"/>
    <w:rsid w:val="00814340"/>
    <w:rsid w:val="0081522A"/>
    <w:rsid w:val="008155E2"/>
    <w:rsid w:val="008162E1"/>
    <w:rsid w:val="00817E28"/>
    <w:rsid w:val="00821C95"/>
    <w:rsid w:val="0082381F"/>
    <w:rsid w:val="00824EA3"/>
    <w:rsid w:val="00825C4F"/>
    <w:rsid w:val="00833B05"/>
    <w:rsid w:val="00835593"/>
    <w:rsid w:val="00837336"/>
    <w:rsid w:val="00837DDB"/>
    <w:rsid w:val="00841F22"/>
    <w:rsid w:val="0084458E"/>
    <w:rsid w:val="0084483D"/>
    <w:rsid w:val="0084652F"/>
    <w:rsid w:val="00846675"/>
    <w:rsid w:val="008535EC"/>
    <w:rsid w:val="008546EA"/>
    <w:rsid w:val="008548D3"/>
    <w:rsid w:val="008551FE"/>
    <w:rsid w:val="008563A6"/>
    <w:rsid w:val="008601C7"/>
    <w:rsid w:val="00860345"/>
    <w:rsid w:val="0086188F"/>
    <w:rsid w:val="00862142"/>
    <w:rsid w:val="00862B10"/>
    <w:rsid w:val="00865664"/>
    <w:rsid w:val="00872C68"/>
    <w:rsid w:val="00872EA9"/>
    <w:rsid w:val="00874AD2"/>
    <w:rsid w:val="008752D7"/>
    <w:rsid w:val="008758A3"/>
    <w:rsid w:val="0087764C"/>
    <w:rsid w:val="00885191"/>
    <w:rsid w:val="00885A05"/>
    <w:rsid w:val="00885EB8"/>
    <w:rsid w:val="008877B5"/>
    <w:rsid w:val="00887F18"/>
    <w:rsid w:val="00887FB5"/>
    <w:rsid w:val="0089095F"/>
    <w:rsid w:val="00892D94"/>
    <w:rsid w:val="00894274"/>
    <w:rsid w:val="0089462B"/>
    <w:rsid w:val="008959F8"/>
    <w:rsid w:val="00896A87"/>
    <w:rsid w:val="0089703B"/>
    <w:rsid w:val="00897259"/>
    <w:rsid w:val="0089736A"/>
    <w:rsid w:val="00897D18"/>
    <w:rsid w:val="008A1578"/>
    <w:rsid w:val="008A1725"/>
    <w:rsid w:val="008A40C1"/>
    <w:rsid w:val="008A4D9D"/>
    <w:rsid w:val="008A5619"/>
    <w:rsid w:val="008A61D1"/>
    <w:rsid w:val="008A77BA"/>
    <w:rsid w:val="008B1A86"/>
    <w:rsid w:val="008C1871"/>
    <w:rsid w:val="008C29BF"/>
    <w:rsid w:val="008C2C97"/>
    <w:rsid w:val="008C3470"/>
    <w:rsid w:val="008C5CCB"/>
    <w:rsid w:val="008C6AB6"/>
    <w:rsid w:val="008C7D41"/>
    <w:rsid w:val="008C7F03"/>
    <w:rsid w:val="008D1CAF"/>
    <w:rsid w:val="008D328B"/>
    <w:rsid w:val="008D32BF"/>
    <w:rsid w:val="008D6DC7"/>
    <w:rsid w:val="008E09A7"/>
    <w:rsid w:val="008E1360"/>
    <w:rsid w:val="008E1FF5"/>
    <w:rsid w:val="008E36BE"/>
    <w:rsid w:val="008E4DCD"/>
    <w:rsid w:val="008E60F7"/>
    <w:rsid w:val="008E7083"/>
    <w:rsid w:val="008F1E9B"/>
    <w:rsid w:val="008F396E"/>
    <w:rsid w:val="008F3BB6"/>
    <w:rsid w:val="008F6A41"/>
    <w:rsid w:val="008F7528"/>
    <w:rsid w:val="008F7A68"/>
    <w:rsid w:val="009009C3"/>
    <w:rsid w:val="00900C82"/>
    <w:rsid w:val="00900FCE"/>
    <w:rsid w:val="00904C01"/>
    <w:rsid w:val="00905EB6"/>
    <w:rsid w:val="009112E6"/>
    <w:rsid w:val="00912BAC"/>
    <w:rsid w:val="00913376"/>
    <w:rsid w:val="00913EC0"/>
    <w:rsid w:val="009202E1"/>
    <w:rsid w:val="009209C7"/>
    <w:rsid w:val="00921B59"/>
    <w:rsid w:val="00922320"/>
    <w:rsid w:val="00927260"/>
    <w:rsid w:val="00927860"/>
    <w:rsid w:val="009308DD"/>
    <w:rsid w:val="00931040"/>
    <w:rsid w:val="00931BD2"/>
    <w:rsid w:val="00932231"/>
    <w:rsid w:val="00934753"/>
    <w:rsid w:val="00937E80"/>
    <w:rsid w:val="00940888"/>
    <w:rsid w:val="00940D0E"/>
    <w:rsid w:val="00943BA0"/>
    <w:rsid w:val="00946B95"/>
    <w:rsid w:val="00946D00"/>
    <w:rsid w:val="009476E8"/>
    <w:rsid w:val="00947BC1"/>
    <w:rsid w:val="00954562"/>
    <w:rsid w:val="009561F1"/>
    <w:rsid w:val="009575EB"/>
    <w:rsid w:val="009618A5"/>
    <w:rsid w:val="00961F15"/>
    <w:rsid w:val="0096301A"/>
    <w:rsid w:val="00963C4A"/>
    <w:rsid w:val="00964643"/>
    <w:rsid w:val="00970FE5"/>
    <w:rsid w:val="00971564"/>
    <w:rsid w:val="009719F3"/>
    <w:rsid w:val="009727D4"/>
    <w:rsid w:val="00973A0E"/>
    <w:rsid w:val="0097436C"/>
    <w:rsid w:val="009757F4"/>
    <w:rsid w:val="009807C6"/>
    <w:rsid w:val="00980B5D"/>
    <w:rsid w:val="00982A37"/>
    <w:rsid w:val="00983149"/>
    <w:rsid w:val="009868B3"/>
    <w:rsid w:val="00990265"/>
    <w:rsid w:val="00993F29"/>
    <w:rsid w:val="009A0AC8"/>
    <w:rsid w:val="009A181F"/>
    <w:rsid w:val="009A3A10"/>
    <w:rsid w:val="009A402A"/>
    <w:rsid w:val="009A4858"/>
    <w:rsid w:val="009A7399"/>
    <w:rsid w:val="009B1693"/>
    <w:rsid w:val="009B252B"/>
    <w:rsid w:val="009B4835"/>
    <w:rsid w:val="009B4F5A"/>
    <w:rsid w:val="009B5F1B"/>
    <w:rsid w:val="009B66B1"/>
    <w:rsid w:val="009B6D97"/>
    <w:rsid w:val="009C0235"/>
    <w:rsid w:val="009C03DE"/>
    <w:rsid w:val="009C0BE7"/>
    <w:rsid w:val="009C185E"/>
    <w:rsid w:val="009C23C3"/>
    <w:rsid w:val="009C247A"/>
    <w:rsid w:val="009C250E"/>
    <w:rsid w:val="009C265B"/>
    <w:rsid w:val="009C2CB6"/>
    <w:rsid w:val="009C5C6F"/>
    <w:rsid w:val="009C5CF3"/>
    <w:rsid w:val="009C63B8"/>
    <w:rsid w:val="009C7448"/>
    <w:rsid w:val="009D1484"/>
    <w:rsid w:val="009D25F2"/>
    <w:rsid w:val="009D2807"/>
    <w:rsid w:val="009D34B3"/>
    <w:rsid w:val="009D39F6"/>
    <w:rsid w:val="009D3A62"/>
    <w:rsid w:val="009D3ADF"/>
    <w:rsid w:val="009D6EB4"/>
    <w:rsid w:val="009E0665"/>
    <w:rsid w:val="009E1F19"/>
    <w:rsid w:val="009E2B4C"/>
    <w:rsid w:val="009E5011"/>
    <w:rsid w:val="009F081E"/>
    <w:rsid w:val="009F094C"/>
    <w:rsid w:val="009F125F"/>
    <w:rsid w:val="009F52D4"/>
    <w:rsid w:val="009F5A60"/>
    <w:rsid w:val="009F63FA"/>
    <w:rsid w:val="009F6B5E"/>
    <w:rsid w:val="009F7095"/>
    <w:rsid w:val="009F717E"/>
    <w:rsid w:val="009F72F0"/>
    <w:rsid w:val="00A001DE"/>
    <w:rsid w:val="00A02F25"/>
    <w:rsid w:val="00A069D9"/>
    <w:rsid w:val="00A10619"/>
    <w:rsid w:val="00A10BFB"/>
    <w:rsid w:val="00A1105A"/>
    <w:rsid w:val="00A15612"/>
    <w:rsid w:val="00A2273B"/>
    <w:rsid w:val="00A23020"/>
    <w:rsid w:val="00A2343B"/>
    <w:rsid w:val="00A24236"/>
    <w:rsid w:val="00A24F07"/>
    <w:rsid w:val="00A2503D"/>
    <w:rsid w:val="00A30624"/>
    <w:rsid w:val="00A3096D"/>
    <w:rsid w:val="00A31AC3"/>
    <w:rsid w:val="00A31D11"/>
    <w:rsid w:val="00A32093"/>
    <w:rsid w:val="00A32E19"/>
    <w:rsid w:val="00A3364E"/>
    <w:rsid w:val="00A33AE0"/>
    <w:rsid w:val="00A348B0"/>
    <w:rsid w:val="00A34E2C"/>
    <w:rsid w:val="00A34FE9"/>
    <w:rsid w:val="00A362AD"/>
    <w:rsid w:val="00A37E0C"/>
    <w:rsid w:val="00A413A1"/>
    <w:rsid w:val="00A41786"/>
    <w:rsid w:val="00A41C2D"/>
    <w:rsid w:val="00A429AA"/>
    <w:rsid w:val="00A43EA3"/>
    <w:rsid w:val="00A46100"/>
    <w:rsid w:val="00A46B92"/>
    <w:rsid w:val="00A500A2"/>
    <w:rsid w:val="00A51AFA"/>
    <w:rsid w:val="00A5251D"/>
    <w:rsid w:val="00A525AA"/>
    <w:rsid w:val="00A538CF"/>
    <w:rsid w:val="00A57BCA"/>
    <w:rsid w:val="00A60E93"/>
    <w:rsid w:val="00A61699"/>
    <w:rsid w:val="00A61F0C"/>
    <w:rsid w:val="00A63942"/>
    <w:rsid w:val="00A64686"/>
    <w:rsid w:val="00A64C34"/>
    <w:rsid w:val="00A6659D"/>
    <w:rsid w:val="00A70397"/>
    <w:rsid w:val="00A715C6"/>
    <w:rsid w:val="00A72AAC"/>
    <w:rsid w:val="00A73C1A"/>
    <w:rsid w:val="00A76565"/>
    <w:rsid w:val="00A766B5"/>
    <w:rsid w:val="00A76A1E"/>
    <w:rsid w:val="00A81B99"/>
    <w:rsid w:val="00A81EE4"/>
    <w:rsid w:val="00A82451"/>
    <w:rsid w:val="00A82A9E"/>
    <w:rsid w:val="00A86739"/>
    <w:rsid w:val="00A91FD4"/>
    <w:rsid w:val="00A93642"/>
    <w:rsid w:val="00A948E6"/>
    <w:rsid w:val="00A95E23"/>
    <w:rsid w:val="00AA26C7"/>
    <w:rsid w:val="00AA3696"/>
    <w:rsid w:val="00AA594A"/>
    <w:rsid w:val="00AB1011"/>
    <w:rsid w:val="00AB1B1E"/>
    <w:rsid w:val="00AB2B86"/>
    <w:rsid w:val="00AB37A1"/>
    <w:rsid w:val="00AB3B41"/>
    <w:rsid w:val="00AB4D7B"/>
    <w:rsid w:val="00AB6D37"/>
    <w:rsid w:val="00AB7F44"/>
    <w:rsid w:val="00AC2B2B"/>
    <w:rsid w:val="00AC3F5B"/>
    <w:rsid w:val="00AC4597"/>
    <w:rsid w:val="00AC57BD"/>
    <w:rsid w:val="00AC623C"/>
    <w:rsid w:val="00AC6C74"/>
    <w:rsid w:val="00AC71EC"/>
    <w:rsid w:val="00AD13BD"/>
    <w:rsid w:val="00AD1424"/>
    <w:rsid w:val="00AD1A1E"/>
    <w:rsid w:val="00AD33AE"/>
    <w:rsid w:val="00AD3BE9"/>
    <w:rsid w:val="00AE5040"/>
    <w:rsid w:val="00AE5FC9"/>
    <w:rsid w:val="00AE7490"/>
    <w:rsid w:val="00AE79DF"/>
    <w:rsid w:val="00AF26F2"/>
    <w:rsid w:val="00AF29B3"/>
    <w:rsid w:val="00AF6C93"/>
    <w:rsid w:val="00AF7939"/>
    <w:rsid w:val="00AF7B32"/>
    <w:rsid w:val="00B00D3A"/>
    <w:rsid w:val="00B06F6B"/>
    <w:rsid w:val="00B10628"/>
    <w:rsid w:val="00B117E1"/>
    <w:rsid w:val="00B1215F"/>
    <w:rsid w:val="00B13D69"/>
    <w:rsid w:val="00B178BC"/>
    <w:rsid w:val="00B2063A"/>
    <w:rsid w:val="00B2094E"/>
    <w:rsid w:val="00B22170"/>
    <w:rsid w:val="00B22A60"/>
    <w:rsid w:val="00B230BE"/>
    <w:rsid w:val="00B264A3"/>
    <w:rsid w:val="00B27FF1"/>
    <w:rsid w:val="00B32AAE"/>
    <w:rsid w:val="00B332B5"/>
    <w:rsid w:val="00B347C4"/>
    <w:rsid w:val="00B34EF1"/>
    <w:rsid w:val="00B353A8"/>
    <w:rsid w:val="00B375A8"/>
    <w:rsid w:val="00B4150A"/>
    <w:rsid w:val="00B43BA7"/>
    <w:rsid w:val="00B46A3C"/>
    <w:rsid w:val="00B475DA"/>
    <w:rsid w:val="00B47C39"/>
    <w:rsid w:val="00B543E7"/>
    <w:rsid w:val="00B54C51"/>
    <w:rsid w:val="00B54D21"/>
    <w:rsid w:val="00B55E7E"/>
    <w:rsid w:val="00B55F1C"/>
    <w:rsid w:val="00B610D6"/>
    <w:rsid w:val="00B65BC1"/>
    <w:rsid w:val="00B66835"/>
    <w:rsid w:val="00B673DD"/>
    <w:rsid w:val="00B708E1"/>
    <w:rsid w:val="00B70D8C"/>
    <w:rsid w:val="00B71814"/>
    <w:rsid w:val="00B71E8B"/>
    <w:rsid w:val="00B758F2"/>
    <w:rsid w:val="00B77131"/>
    <w:rsid w:val="00B77CE3"/>
    <w:rsid w:val="00B800E0"/>
    <w:rsid w:val="00B8265A"/>
    <w:rsid w:val="00B82EAE"/>
    <w:rsid w:val="00B834D4"/>
    <w:rsid w:val="00B844DA"/>
    <w:rsid w:val="00B90C50"/>
    <w:rsid w:val="00B954B4"/>
    <w:rsid w:val="00B9604E"/>
    <w:rsid w:val="00B97051"/>
    <w:rsid w:val="00B97B76"/>
    <w:rsid w:val="00BA028F"/>
    <w:rsid w:val="00BA1073"/>
    <w:rsid w:val="00BA151C"/>
    <w:rsid w:val="00BA2288"/>
    <w:rsid w:val="00BA2729"/>
    <w:rsid w:val="00BA4ADA"/>
    <w:rsid w:val="00BA4B7F"/>
    <w:rsid w:val="00BA559B"/>
    <w:rsid w:val="00BA7D3B"/>
    <w:rsid w:val="00BB03F6"/>
    <w:rsid w:val="00BB114E"/>
    <w:rsid w:val="00BB1AB6"/>
    <w:rsid w:val="00BB3105"/>
    <w:rsid w:val="00BB392D"/>
    <w:rsid w:val="00BB3AC7"/>
    <w:rsid w:val="00BB6DB9"/>
    <w:rsid w:val="00BB72FC"/>
    <w:rsid w:val="00BB73EB"/>
    <w:rsid w:val="00BC0933"/>
    <w:rsid w:val="00BC21BB"/>
    <w:rsid w:val="00BC28EE"/>
    <w:rsid w:val="00BC2C4F"/>
    <w:rsid w:val="00BC39AC"/>
    <w:rsid w:val="00BC3E00"/>
    <w:rsid w:val="00BC49F0"/>
    <w:rsid w:val="00BC4D72"/>
    <w:rsid w:val="00BC7247"/>
    <w:rsid w:val="00BC7559"/>
    <w:rsid w:val="00BC7E79"/>
    <w:rsid w:val="00BD0109"/>
    <w:rsid w:val="00BD0299"/>
    <w:rsid w:val="00BD0FEA"/>
    <w:rsid w:val="00BD30B6"/>
    <w:rsid w:val="00BD3B38"/>
    <w:rsid w:val="00BD3EA0"/>
    <w:rsid w:val="00BD410A"/>
    <w:rsid w:val="00BD459B"/>
    <w:rsid w:val="00BD5E83"/>
    <w:rsid w:val="00BD7CA5"/>
    <w:rsid w:val="00BE08FE"/>
    <w:rsid w:val="00BE3F49"/>
    <w:rsid w:val="00BE4315"/>
    <w:rsid w:val="00BE768F"/>
    <w:rsid w:val="00BF0064"/>
    <w:rsid w:val="00BF3D8D"/>
    <w:rsid w:val="00BF459E"/>
    <w:rsid w:val="00BF4BE5"/>
    <w:rsid w:val="00BF5C18"/>
    <w:rsid w:val="00BF6E3B"/>
    <w:rsid w:val="00C05414"/>
    <w:rsid w:val="00C10BFD"/>
    <w:rsid w:val="00C137FC"/>
    <w:rsid w:val="00C13A1F"/>
    <w:rsid w:val="00C13F00"/>
    <w:rsid w:val="00C15240"/>
    <w:rsid w:val="00C162C4"/>
    <w:rsid w:val="00C17641"/>
    <w:rsid w:val="00C17D5C"/>
    <w:rsid w:val="00C17FA9"/>
    <w:rsid w:val="00C20813"/>
    <w:rsid w:val="00C21AB2"/>
    <w:rsid w:val="00C22C20"/>
    <w:rsid w:val="00C23059"/>
    <w:rsid w:val="00C25022"/>
    <w:rsid w:val="00C31E30"/>
    <w:rsid w:val="00C41313"/>
    <w:rsid w:val="00C43911"/>
    <w:rsid w:val="00C43B4C"/>
    <w:rsid w:val="00C43DEB"/>
    <w:rsid w:val="00C448A0"/>
    <w:rsid w:val="00C44F0B"/>
    <w:rsid w:val="00C466E8"/>
    <w:rsid w:val="00C4782F"/>
    <w:rsid w:val="00C47EF8"/>
    <w:rsid w:val="00C506E0"/>
    <w:rsid w:val="00C50B08"/>
    <w:rsid w:val="00C52C81"/>
    <w:rsid w:val="00C53337"/>
    <w:rsid w:val="00C53539"/>
    <w:rsid w:val="00C53C9A"/>
    <w:rsid w:val="00C564E9"/>
    <w:rsid w:val="00C57A4D"/>
    <w:rsid w:val="00C57D68"/>
    <w:rsid w:val="00C57DC0"/>
    <w:rsid w:val="00C6030E"/>
    <w:rsid w:val="00C6094C"/>
    <w:rsid w:val="00C64408"/>
    <w:rsid w:val="00C64F5B"/>
    <w:rsid w:val="00C650B0"/>
    <w:rsid w:val="00C65E89"/>
    <w:rsid w:val="00C70469"/>
    <w:rsid w:val="00C71257"/>
    <w:rsid w:val="00C71EC5"/>
    <w:rsid w:val="00C74ACF"/>
    <w:rsid w:val="00C75698"/>
    <w:rsid w:val="00C83B1C"/>
    <w:rsid w:val="00C853FF"/>
    <w:rsid w:val="00C86C14"/>
    <w:rsid w:val="00C9053A"/>
    <w:rsid w:val="00C9319A"/>
    <w:rsid w:val="00C93C76"/>
    <w:rsid w:val="00C93E6D"/>
    <w:rsid w:val="00C93FC2"/>
    <w:rsid w:val="00C95D4B"/>
    <w:rsid w:val="00C97E96"/>
    <w:rsid w:val="00CA0C04"/>
    <w:rsid w:val="00CA5467"/>
    <w:rsid w:val="00CA5834"/>
    <w:rsid w:val="00CA5E1A"/>
    <w:rsid w:val="00CA788F"/>
    <w:rsid w:val="00CA7DDC"/>
    <w:rsid w:val="00CB048E"/>
    <w:rsid w:val="00CB1021"/>
    <w:rsid w:val="00CB61F0"/>
    <w:rsid w:val="00CC1F62"/>
    <w:rsid w:val="00CC2765"/>
    <w:rsid w:val="00CC3DBF"/>
    <w:rsid w:val="00CC46EC"/>
    <w:rsid w:val="00CC56BB"/>
    <w:rsid w:val="00CC5A58"/>
    <w:rsid w:val="00CC5ABE"/>
    <w:rsid w:val="00CC6EAC"/>
    <w:rsid w:val="00CD0A54"/>
    <w:rsid w:val="00CD25B5"/>
    <w:rsid w:val="00CD3BAD"/>
    <w:rsid w:val="00CD4A22"/>
    <w:rsid w:val="00CD6544"/>
    <w:rsid w:val="00CE0751"/>
    <w:rsid w:val="00CE11C9"/>
    <w:rsid w:val="00CE431B"/>
    <w:rsid w:val="00CE43B7"/>
    <w:rsid w:val="00CE68AC"/>
    <w:rsid w:val="00CE77A4"/>
    <w:rsid w:val="00CF2355"/>
    <w:rsid w:val="00CF239A"/>
    <w:rsid w:val="00CF34B4"/>
    <w:rsid w:val="00CF4993"/>
    <w:rsid w:val="00CF6084"/>
    <w:rsid w:val="00D00238"/>
    <w:rsid w:val="00D00516"/>
    <w:rsid w:val="00D00A1D"/>
    <w:rsid w:val="00D02099"/>
    <w:rsid w:val="00D029EC"/>
    <w:rsid w:val="00D037FC"/>
    <w:rsid w:val="00D05568"/>
    <w:rsid w:val="00D0640E"/>
    <w:rsid w:val="00D07EAC"/>
    <w:rsid w:val="00D10D8C"/>
    <w:rsid w:val="00D115BC"/>
    <w:rsid w:val="00D11E7D"/>
    <w:rsid w:val="00D12051"/>
    <w:rsid w:val="00D132FB"/>
    <w:rsid w:val="00D13E4D"/>
    <w:rsid w:val="00D142DF"/>
    <w:rsid w:val="00D15DA9"/>
    <w:rsid w:val="00D164E9"/>
    <w:rsid w:val="00D20F45"/>
    <w:rsid w:val="00D21849"/>
    <w:rsid w:val="00D22732"/>
    <w:rsid w:val="00D228DB"/>
    <w:rsid w:val="00D22EBF"/>
    <w:rsid w:val="00D23DA8"/>
    <w:rsid w:val="00D23F13"/>
    <w:rsid w:val="00D266F6"/>
    <w:rsid w:val="00D26949"/>
    <w:rsid w:val="00D270F7"/>
    <w:rsid w:val="00D27470"/>
    <w:rsid w:val="00D31742"/>
    <w:rsid w:val="00D31D35"/>
    <w:rsid w:val="00D35403"/>
    <w:rsid w:val="00D35AE1"/>
    <w:rsid w:val="00D36C18"/>
    <w:rsid w:val="00D37905"/>
    <w:rsid w:val="00D41498"/>
    <w:rsid w:val="00D43644"/>
    <w:rsid w:val="00D441A7"/>
    <w:rsid w:val="00D44838"/>
    <w:rsid w:val="00D465B9"/>
    <w:rsid w:val="00D53831"/>
    <w:rsid w:val="00D569F0"/>
    <w:rsid w:val="00D57086"/>
    <w:rsid w:val="00D607C0"/>
    <w:rsid w:val="00D61C85"/>
    <w:rsid w:val="00D6233D"/>
    <w:rsid w:val="00D63748"/>
    <w:rsid w:val="00D643C8"/>
    <w:rsid w:val="00D64ECC"/>
    <w:rsid w:val="00D6659A"/>
    <w:rsid w:val="00D669D7"/>
    <w:rsid w:val="00D72D15"/>
    <w:rsid w:val="00D73B4F"/>
    <w:rsid w:val="00D7499F"/>
    <w:rsid w:val="00D752D9"/>
    <w:rsid w:val="00D75531"/>
    <w:rsid w:val="00D77AA9"/>
    <w:rsid w:val="00D804DC"/>
    <w:rsid w:val="00D80EA4"/>
    <w:rsid w:val="00D84300"/>
    <w:rsid w:val="00D84929"/>
    <w:rsid w:val="00D84ED5"/>
    <w:rsid w:val="00D90C76"/>
    <w:rsid w:val="00D91172"/>
    <w:rsid w:val="00D95553"/>
    <w:rsid w:val="00DA117D"/>
    <w:rsid w:val="00DA2683"/>
    <w:rsid w:val="00DA70F6"/>
    <w:rsid w:val="00DA7782"/>
    <w:rsid w:val="00DB0A74"/>
    <w:rsid w:val="00DB1186"/>
    <w:rsid w:val="00DB48BC"/>
    <w:rsid w:val="00DB4ED3"/>
    <w:rsid w:val="00DB53BD"/>
    <w:rsid w:val="00DB75A6"/>
    <w:rsid w:val="00DB7E2E"/>
    <w:rsid w:val="00DC222C"/>
    <w:rsid w:val="00DC38C9"/>
    <w:rsid w:val="00DC501F"/>
    <w:rsid w:val="00DC6170"/>
    <w:rsid w:val="00DC6FBF"/>
    <w:rsid w:val="00DD0799"/>
    <w:rsid w:val="00DD2EA5"/>
    <w:rsid w:val="00DD4A80"/>
    <w:rsid w:val="00DD7496"/>
    <w:rsid w:val="00DE01FD"/>
    <w:rsid w:val="00DE0E16"/>
    <w:rsid w:val="00DE2137"/>
    <w:rsid w:val="00DE3F22"/>
    <w:rsid w:val="00DE41BE"/>
    <w:rsid w:val="00DF0017"/>
    <w:rsid w:val="00DF0F4E"/>
    <w:rsid w:val="00DF25F1"/>
    <w:rsid w:val="00DF4117"/>
    <w:rsid w:val="00DF5140"/>
    <w:rsid w:val="00DF537B"/>
    <w:rsid w:val="00DF62A6"/>
    <w:rsid w:val="00E0074A"/>
    <w:rsid w:val="00E01F82"/>
    <w:rsid w:val="00E03658"/>
    <w:rsid w:val="00E063C2"/>
    <w:rsid w:val="00E06753"/>
    <w:rsid w:val="00E0749C"/>
    <w:rsid w:val="00E108E8"/>
    <w:rsid w:val="00E1327F"/>
    <w:rsid w:val="00E14B56"/>
    <w:rsid w:val="00E15756"/>
    <w:rsid w:val="00E17EF1"/>
    <w:rsid w:val="00E207C0"/>
    <w:rsid w:val="00E22CBD"/>
    <w:rsid w:val="00E249DA"/>
    <w:rsid w:val="00E24CD7"/>
    <w:rsid w:val="00E250B6"/>
    <w:rsid w:val="00E25250"/>
    <w:rsid w:val="00E259DA"/>
    <w:rsid w:val="00E27216"/>
    <w:rsid w:val="00E27C37"/>
    <w:rsid w:val="00E306A5"/>
    <w:rsid w:val="00E30AF8"/>
    <w:rsid w:val="00E32035"/>
    <w:rsid w:val="00E32BE2"/>
    <w:rsid w:val="00E3638B"/>
    <w:rsid w:val="00E37D27"/>
    <w:rsid w:val="00E407DD"/>
    <w:rsid w:val="00E457E0"/>
    <w:rsid w:val="00E45B5F"/>
    <w:rsid w:val="00E46881"/>
    <w:rsid w:val="00E4739C"/>
    <w:rsid w:val="00E478F8"/>
    <w:rsid w:val="00E500CE"/>
    <w:rsid w:val="00E51DCB"/>
    <w:rsid w:val="00E52192"/>
    <w:rsid w:val="00E539D6"/>
    <w:rsid w:val="00E53FE7"/>
    <w:rsid w:val="00E571C5"/>
    <w:rsid w:val="00E6158F"/>
    <w:rsid w:val="00E63E95"/>
    <w:rsid w:val="00E657CD"/>
    <w:rsid w:val="00E6779D"/>
    <w:rsid w:val="00E70090"/>
    <w:rsid w:val="00E70989"/>
    <w:rsid w:val="00E71007"/>
    <w:rsid w:val="00E71595"/>
    <w:rsid w:val="00E715A9"/>
    <w:rsid w:val="00E71F0E"/>
    <w:rsid w:val="00E73E53"/>
    <w:rsid w:val="00E74668"/>
    <w:rsid w:val="00E747A0"/>
    <w:rsid w:val="00E75026"/>
    <w:rsid w:val="00E77439"/>
    <w:rsid w:val="00E8293D"/>
    <w:rsid w:val="00E85D47"/>
    <w:rsid w:val="00E87A64"/>
    <w:rsid w:val="00E90D4F"/>
    <w:rsid w:val="00E94595"/>
    <w:rsid w:val="00E94687"/>
    <w:rsid w:val="00E94CE8"/>
    <w:rsid w:val="00E9662F"/>
    <w:rsid w:val="00E97131"/>
    <w:rsid w:val="00EA3B8D"/>
    <w:rsid w:val="00EB043D"/>
    <w:rsid w:val="00EB19D0"/>
    <w:rsid w:val="00EB327C"/>
    <w:rsid w:val="00EB4553"/>
    <w:rsid w:val="00EC467A"/>
    <w:rsid w:val="00EC482E"/>
    <w:rsid w:val="00EC64AA"/>
    <w:rsid w:val="00ED16D0"/>
    <w:rsid w:val="00ED34C1"/>
    <w:rsid w:val="00ED3E9E"/>
    <w:rsid w:val="00ED6182"/>
    <w:rsid w:val="00ED6F92"/>
    <w:rsid w:val="00ED79D2"/>
    <w:rsid w:val="00EE0B7F"/>
    <w:rsid w:val="00EE2996"/>
    <w:rsid w:val="00EE2B4D"/>
    <w:rsid w:val="00EE42A4"/>
    <w:rsid w:val="00EE4AFA"/>
    <w:rsid w:val="00EE59A9"/>
    <w:rsid w:val="00EF1D3F"/>
    <w:rsid w:val="00EF5D8F"/>
    <w:rsid w:val="00F02019"/>
    <w:rsid w:val="00F02EB5"/>
    <w:rsid w:val="00F02EF3"/>
    <w:rsid w:val="00F03AB9"/>
    <w:rsid w:val="00F05117"/>
    <w:rsid w:val="00F11201"/>
    <w:rsid w:val="00F13E7F"/>
    <w:rsid w:val="00F16296"/>
    <w:rsid w:val="00F172B5"/>
    <w:rsid w:val="00F2546C"/>
    <w:rsid w:val="00F25939"/>
    <w:rsid w:val="00F25DD2"/>
    <w:rsid w:val="00F26760"/>
    <w:rsid w:val="00F27BCA"/>
    <w:rsid w:val="00F3200E"/>
    <w:rsid w:val="00F3271A"/>
    <w:rsid w:val="00F330C3"/>
    <w:rsid w:val="00F34873"/>
    <w:rsid w:val="00F34C78"/>
    <w:rsid w:val="00F35329"/>
    <w:rsid w:val="00F35348"/>
    <w:rsid w:val="00F3745A"/>
    <w:rsid w:val="00F374A2"/>
    <w:rsid w:val="00F41634"/>
    <w:rsid w:val="00F41E4B"/>
    <w:rsid w:val="00F4274B"/>
    <w:rsid w:val="00F435EE"/>
    <w:rsid w:val="00F466CF"/>
    <w:rsid w:val="00F472FF"/>
    <w:rsid w:val="00F47A0F"/>
    <w:rsid w:val="00F47A78"/>
    <w:rsid w:val="00F47E0A"/>
    <w:rsid w:val="00F50558"/>
    <w:rsid w:val="00F5175F"/>
    <w:rsid w:val="00F521ED"/>
    <w:rsid w:val="00F52307"/>
    <w:rsid w:val="00F53CEE"/>
    <w:rsid w:val="00F553B1"/>
    <w:rsid w:val="00F55E2B"/>
    <w:rsid w:val="00F56D1D"/>
    <w:rsid w:val="00F5781A"/>
    <w:rsid w:val="00F604C0"/>
    <w:rsid w:val="00F644C1"/>
    <w:rsid w:val="00F657A6"/>
    <w:rsid w:val="00F6597E"/>
    <w:rsid w:val="00F67A87"/>
    <w:rsid w:val="00F70A62"/>
    <w:rsid w:val="00F70ABA"/>
    <w:rsid w:val="00F7208B"/>
    <w:rsid w:val="00F76E06"/>
    <w:rsid w:val="00F811B3"/>
    <w:rsid w:val="00F81401"/>
    <w:rsid w:val="00F825AC"/>
    <w:rsid w:val="00F8323E"/>
    <w:rsid w:val="00F83BA7"/>
    <w:rsid w:val="00F9196E"/>
    <w:rsid w:val="00F9214D"/>
    <w:rsid w:val="00F947FF"/>
    <w:rsid w:val="00F970A1"/>
    <w:rsid w:val="00F976E4"/>
    <w:rsid w:val="00FA193F"/>
    <w:rsid w:val="00FA6322"/>
    <w:rsid w:val="00FA7CD3"/>
    <w:rsid w:val="00FB0A78"/>
    <w:rsid w:val="00FB3A1A"/>
    <w:rsid w:val="00FB5AD1"/>
    <w:rsid w:val="00FC5DCD"/>
    <w:rsid w:val="00FC7C55"/>
    <w:rsid w:val="00FD694B"/>
    <w:rsid w:val="00FD7625"/>
    <w:rsid w:val="00FE1BBC"/>
    <w:rsid w:val="00FE2404"/>
    <w:rsid w:val="00FE4154"/>
    <w:rsid w:val="00FE60F9"/>
    <w:rsid w:val="00FE6B36"/>
    <w:rsid w:val="00FE788D"/>
    <w:rsid w:val="00FF00A7"/>
    <w:rsid w:val="00FF0867"/>
    <w:rsid w:val="00FF217A"/>
    <w:rsid w:val="00FF313C"/>
    <w:rsid w:val="00FF3B27"/>
    <w:rsid w:val="00FF3BFE"/>
    <w:rsid w:val="00FF5117"/>
    <w:rsid w:val="00FF66C4"/>
    <w:rsid w:val="00FF66F0"/>
    <w:rsid w:val="00FF7220"/>
    <w:rsid w:val="00FF7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97523BF"/>
  <w14:defaultImageDpi w14:val="32767"/>
  <w15:chartTrackingRefBased/>
  <w15:docId w15:val="{0C49A35A-D215-4E9E-A640-D846019AC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6182"/>
    <w:pPr>
      <w:keepNext/>
      <w:keepLines/>
      <w:spacing w:after="120" w:line="240" w:lineRule="auto"/>
      <w:outlineLvl w:val="0"/>
    </w:pPr>
    <w:rPr>
      <w:rFonts w:ascii="Calibri" w:eastAsiaTheme="majorEastAsia" w:hAnsi="Calibri" w:cstheme="majorBidi"/>
      <w:b/>
      <w:color w:val="000000" w:themeColor="text1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57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57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57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57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57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57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57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57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6182"/>
    <w:rPr>
      <w:rFonts w:ascii="Calibri" w:eastAsiaTheme="majorEastAsia" w:hAnsi="Calibri" w:cstheme="majorBidi"/>
      <w:b/>
      <w:color w:val="000000" w:themeColor="text1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57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57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57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57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57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57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57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57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57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57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57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57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57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57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57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57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57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57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57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42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31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319A"/>
  </w:style>
  <w:style w:type="paragraph" w:styleId="Footer">
    <w:name w:val="footer"/>
    <w:basedOn w:val="Normal"/>
    <w:link w:val="FooterChar"/>
    <w:uiPriority w:val="99"/>
    <w:unhideWhenUsed/>
    <w:rsid w:val="00C931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319A"/>
  </w:style>
  <w:style w:type="paragraph" w:customStyle="1" w:styleId="EndNoteBibliographyTitle">
    <w:name w:val="EndNote Bibliography Title"/>
    <w:basedOn w:val="Normal"/>
    <w:link w:val="EndNoteBibliographyTitleChar"/>
    <w:rsid w:val="00E70090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0090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E70090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70090"/>
    <w:rPr>
      <w:rFonts w:ascii="Aptos" w:hAnsi="Aptos"/>
      <w:noProof/>
    </w:rPr>
  </w:style>
  <w:style w:type="paragraph" w:styleId="TOCHeading">
    <w:name w:val="TOC Heading"/>
    <w:basedOn w:val="Heading1"/>
    <w:next w:val="Normal"/>
    <w:uiPriority w:val="39"/>
    <w:unhideWhenUsed/>
    <w:qFormat/>
    <w:rsid w:val="00FC7C55"/>
    <w:pPr>
      <w:spacing w:before="240" w:line="259" w:lineRule="auto"/>
      <w:outlineLvl w:val="9"/>
    </w:pPr>
    <w:rPr>
      <w:rFonts w:asciiTheme="majorHAnsi" w:hAnsiTheme="majorHAnsi"/>
      <w:b w:val="0"/>
      <w:color w:val="0F4761" w:themeColor="accent1" w:themeShade="BF"/>
      <w:kern w:val="0"/>
      <w:sz w:val="32"/>
      <w:szCs w:val="32"/>
      <w:lang w:val="en-US"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FC7C55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FC7C55"/>
    <w:rPr>
      <w:color w:val="467886" w:themeColor="hyperlink"/>
      <w:u w:val="single"/>
    </w:rPr>
  </w:style>
  <w:style w:type="paragraph" w:styleId="NoSpacing">
    <w:name w:val="No Spacing"/>
    <w:uiPriority w:val="1"/>
    <w:qFormat/>
    <w:rsid w:val="00ED618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25D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5D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5D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5D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5DD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186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10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B038DB-9A6B-4905-A20B-0B0F3B8FFC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ing Lin</dc:creator>
  <cp:keywords/>
  <dc:description/>
  <cp:lastModifiedBy>Jialing Lin</cp:lastModifiedBy>
  <cp:revision>3</cp:revision>
  <dcterms:created xsi:type="dcterms:W3CDTF">2025-04-24T10:34:00Z</dcterms:created>
  <dcterms:modified xsi:type="dcterms:W3CDTF">2025-04-24T10:35:00Z</dcterms:modified>
</cp:coreProperties>
</file>